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W w:w="14184" w:type="dxa"/>
        <w:tblLook w:val="04A0" w:firstRow="1" w:lastRow="0" w:firstColumn="1" w:lastColumn="0" w:noHBand="0" w:noVBand="1"/>
      </w:tblPr>
      <w:tblGrid>
        <w:gridCol w:w="1232"/>
        <w:gridCol w:w="2524"/>
        <w:gridCol w:w="2051"/>
        <w:gridCol w:w="2268"/>
        <w:gridCol w:w="2410"/>
        <w:gridCol w:w="1843"/>
        <w:gridCol w:w="1856"/>
      </w:tblGrid>
      <w:tr w:rsidR="00355120" w:rsidRPr="00200997" w14:paraId="29FE0768" w14:textId="039DE1AF" w:rsidTr="002F5259">
        <w:tc>
          <w:tcPr>
            <w:tcW w:w="1232" w:type="dxa"/>
          </w:tcPr>
          <w:p w14:paraId="0680C11E" w14:textId="77777777" w:rsidR="00355120" w:rsidRPr="00200997" w:rsidRDefault="00355120" w:rsidP="00DB761F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pPr>
          </w:p>
        </w:tc>
        <w:tc>
          <w:tcPr>
            <w:tcW w:w="2524" w:type="dxa"/>
          </w:tcPr>
          <w:p w14:paraId="147D4C88" w14:textId="77777777" w:rsidR="00355120" w:rsidRPr="00200997" w:rsidRDefault="00355120" w:rsidP="00DB761F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24"/>
                <w:szCs w:val="24"/>
              </w:rPr>
              <w:t>our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t xml:space="preserve"> manuscript</w:t>
            </w:r>
          </w:p>
        </w:tc>
        <w:tc>
          <w:tcPr>
            <w:tcW w:w="2051" w:type="dxa"/>
          </w:tcPr>
          <w:p w14:paraId="25EDAC77" w14:textId="1A196F2E" w:rsidR="00355120" w:rsidRPr="00200997" w:rsidRDefault="00355120" w:rsidP="00DB761F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pPr>
            <w:r w:rsidRPr="0020099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t>Wang et al.</w: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begin">
                <w:fldData xml:space="preserve">PEVuZE5vdGU+PENpdGU+PEF1dGhvcj5XYW5nPC9BdXRob3I+PFllYXI+MjAyNDwvWWVhcj48UmVj
TnVtPjQ2MTU8L1JlY051bT48RGlzcGxheVRleHQ+WzFdPC9EaXNwbGF5VGV4dD48cmVjb3JkPjxy
ZWMtbnVtYmVyPjQ2MTU8L3JlYy1udW1iZXI+PGZvcmVpZ24ta2V5cz48a2V5IGFwcD0iRU4iIGRi
LWlkPSJ3d3B0ZHdmcm96Znc5b2VlYTUwdnc5YXMwcmUyMjJmeGQ1ZHIiIHRpbWVzdGFtcD0iMTcx
NjI5MjYxMSI+NDYxNTwva2V5PjwvZm9yZWlnbi1rZXlzPjxyZWYtdHlwZSBuYW1lPSJKb3VybmFs
IEFydGljbGUiPjE3PC9yZWYtdHlwZT48Y29udHJpYnV0b3JzPjxhdXRob3JzPjxhdXRob3I+V2Fu
ZywgSi4gWS48L2F1dGhvcj48YXV0aG9yPlFpbiwgSi4gWS48L2F1dGhvcj48YXV0aG9yPlllLCBK
LiBZLjwvYXV0aG9yPjxhdXRob3I+TGksIFcuIFQuPC9hdXRob3I+PGF1dGhvcj5Ub25nLCBNLiBR
LjwvYXV0aG9yPjxhdXRob3I+T3V5YW5nLCBILjwvYXV0aG9yPjxhdXRob3I+WWFuLCBGLiBYLjwv
YXV0aG9yPjwvYXV0aG9ycz48L2NvbnRyaWJ1dG9ycz48YXV0aC1hZGRyZXNzPkh1aSBPdXlhbmcs
IERlcGFydG1lbnQgb2YgUmVoYWJpbGl0YXRpb24sIHRoZSBGaXJzdCBBZmZpbGlhdGVkIEhvc3Bp
dGFsIG9mIEppbmFuIFVuaXZlcnNpdHksIDYwMSBIdWFuZ3B1IEF2ZW51ZSBXZXN0LCBUaWFuaGUg
RGlzdHJpY3QsIEd1YW5nemhvdSA1MTA2MzIsIFRlbDogKzg2LTIwLTM4Njg4NDkxLCBGYXg6IDg2
LTIwLTM4Njg4NDkxLCBFbWFpbDogam5oeW95aEAxNjMuY29tIGFuZCBGZW5neGlhIFlhbiwgUGgu
RCwgU2Nob29sIG9mIE51cnNpbmcsIEppbmFuIFVuaXZlcnNpdHksIDYwMSBIdWFuZ3B1IEF2ZW51
ZSBXZXN0LCBUaWFuaGUgRGlzdHJpY3QsIEd1YW5nemhvdSA1MTA2MzIsIFAuUiBDaGluYS4gVGVs
Ois4Ni0yMC04NTIyNTgzNiwgRmF4OiA4Ni0yMC04NTIyMjI3LCBFbWFpbDogeWFuZmVuZ3hpYTA4
MDdAMTYzLmNvbS48L2F1dGgtYWRkcmVzcz48dGl0bGVzPjx0aXRsZT5UaGUgVGhlcmFwZXV0aWMg
RWZmZWN0cyBvZiBOb25pbnZhc2l2ZSBCcmFpbiBTdGltdWxhdGlvbiBDb21iaW5lZCB3aXRoIENv
Z25pdGl2ZSBUcmFpbmluZyBpbiBFbGRlcnMgd2l0aCBBbHpoZWltZXImYXBvcztzIERpc2Vhc2Ug
b3IgQW1uZXNpYyBNaWxkIENvZ25pdGl2ZSBJbXBhaXJtZW50PC90aXRsZT48c2Vjb25kYXJ5LXRp
dGxlPkogUHJldiBBbHpoZWltZXJzIERpczwvc2Vjb25kYXJ5LXRpdGxlPjxhbHQtdGl0bGU+VGhl
IGpvdXJuYWwgb2YgcHJldmVudGlvbiBvZiBBbHpoZWltZXImYXBvcztzIGRpc2Vhc2U8L2FsdC10
aXRsZT48L3RpdGxlcz48cGVyaW9kaWNhbD48ZnVsbC10aXRsZT5KIFByZXYgQWx6aGVpbWVycyBE
aXM8L2Z1bGwtdGl0bGU+PGFiYnItMT5UaGUgam91cm5hbCBvZiBwcmV2ZW50aW9uIG9mIEFsemhl
aW1lciZhcG9zO3MgZGlzZWFzZTwvYWJici0xPjwvcGVyaW9kaWNhbD48YWx0LXBlcmlvZGljYWw+
PGZ1bGwtdGl0bGU+SiBQcmV2IEFsemhlaW1lcnMgRGlzPC9mdWxsLXRpdGxlPjxhYmJyLTE+VGhl
IGpvdXJuYWwgb2YgcHJldmVudGlvbiBvZiBBbHpoZWltZXImYXBvcztzIGRpc2Vhc2U8L2FiYnIt
MT48L2FsdC1wZXJpb2RpY2FsPjxwYWdlcz4yMjItMjI5PC9wYWdlcz48dm9sdW1lPjExPC92b2x1
bWU+PG51bWJlcj4xPC9udW1iZXI+PGVkaXRpb24+MjAyNC8wMS8xNzwvZWRpdGlvbj48a2V5d29y
ZHM+PGtleXdvcmQ+SHVtYW5zPC9rZXl3b3JkPjxrZXl3b3JkPkFnZWQ8L2tleXdvcmQ+PGtleXdv
cmQ+KkFsemhlaW1lciBEaXNlYXNlL2RydWcgdGhlcmFweTwva2V5d29yZD48a2V5d29yZD5Db2du
aXRpdmUgVHJhaW5pbmc8L2tleXdvcmQ+PGtleXdvcmQ+KkNvZ25pdGl2ZSBEeXNmdW5jdGlvbi9k
cnVnIHRoZXJhcHk8L2tleXdvcmQ+PGtleXdvcmQ+Q29nbml0aW9uPC9rZXl3b3JkPjxrZXl3b3Jk
PkJyYWluPC9rZXl3b3JkPjxrZXl3b3JkPkFsemhlaW1lcuKAmXMgZGlzZWFzZTwva2V5d29yZD48
a2V5d29yZD5hbW5lc2ljIG1pbGQgY29nbml0aXZlIGltcGFpcm1lbnQ8L2tleXdvcmQ+PGtleXdv
cmQ+Y29nbml0aXZlIGludGVydmFsPC9rZXl3b3JkPjxrZXl3b3JkPm5vbmludmFzaXZlIGJyYWlu
IHN0aW11bGF0aW9uPC9rZXl3b3JkPjwva2V5d29yZHM+PGRhdGVzPjx5ZWFyPjIwMjQ8L3llYXI+
PC9kYXRlcz48aXNibj4yMjc0LTU4MDc8L2lzYm4+PGFjY2Vzc2lvbi1udW0+MzgyMzA3MzU8L2Fj
Y2Vzc2lvbi1udW0+PHVybHM+PC91cmxzPjxlbGVjdHJvbmljLXJlc291cmNlLW51bT4xMC4xNDI4
My9qcGFkLjIwMjQuMTwvZWxlY3Ryb25pYy1yZXNvdXJjZS1udW0+PHJlbW90ZS1kYXRhYmFzZS1w
cm92aWRlcj5OTE08L3JlbW90ZS1kYXRhYmFzZS1wcm92aWRlcj48bGFuZ3VhZ2U+ZW5nPC9sYW5n
dWFnZT48L3JlY29yZD48L0NpdGU+PC9FbmROb3RlPgB=
</w:fldData>
              </w:fldCha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instrText xml:space="preserve"> ADDIN EN.CITE </w:instrTex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begin">
                <w:fldData xml:space="preserve">PEVuZE5vdGU+PENpdGU+PEF1dGhvcj5XYW5nPC9BdXRob3I+PFllYXI+MjAyNDwvWWVhcj48UmVj
TnVtPjQ2MTU8L1JlY051bT48RGlzcGxheVRleHQ+WzFdPC9EaXNwbGF5VGV4dD48cmVjb3JkPjxy
ZWMtbnVtYmVyPjQ2MTU8L3JlYy1udW1iZXI+PGZvcmVpZ24ta2V5cz48a2V5IGFwcD0iRU4iIGRi
LWlkPSJ3d3B0ZHdmcm96Znc5b2VlYTUwdnc5YXMwcmUyMjJmeGQ1ZHIiIHRpbWVzdGFtcD0iMTcx
NjI5MjYxMSI+NDYxNTwva2V5PjwvZm9yZWlnbi1rZXlzPjxyZWYtdHlwZSBuYW1lPSJKb3VybmFs
IEFydGljbGUiPjE3PC9yZWYtdHlwZT48Y29udHJpYnV0b3JzPjxhdXRob3JzPjxhdXRob3I+V2Fu
ZywgSi4gWS48L2F1dGhvcj48YXV0aG9yPlFpbiwgSi4gWS48L2F1dGhvcj48YXV0aG9yPlllLCBK
LiBZLjwvYXV0aG9yPjxhdXRob3I+TGksIFcuIFQuPC9hdXRob3I+PGF1dGhvcj5Ub25nLCBNLiBR
LjwvYXV0aG9yPjxhdXRob3I+T3V5YW5nLCBILjwvYXV0aG9yPjxhdXRob3I+WWFuLCBGLiBYLjwv
YXV0aG9yPjwvYXV0aG9ycz48L2NvbnRyaWJ1dG9ycz48YXV0aC1hZGRyZXNzPkh1aSBPdXlhbmcs
IERlcGFydG1lbnQgb2YgUmVoYWJpbGl0YXRpb24sIHRoZSBGaXJzdCBBZmZpbGlhdGVkIEhvc3Bp
dGFsIG9mIEppbmFuIFVuaXZlcnNpdHksIDYwMSBIdWFuZ3B1IEF2ZW51ZSBXZXN0LCBUaWFuaGUg
RGlzdHJpY3QsIEd1YW5nemhvdSA1MTA2MzIsIFRlbDogKzg2LTIwLTM4Njg4NDkxLCBGYXg6IDg2
LTIwLTM4Njg4NDkxLCBFbWFpbDogam5oeW95aEAxNjMuY29tIGFuZCBGZW5neGlhIFlhbiwgUGgu
RCwgU2Nob29sIG9mIE51cnNpbmcsIEppbmFuIFVuaXZlcnNpdHksIDYwMSBIdWFuZ3B1IEF2ZW51
ZSBXZXN0LCBUaWFuaGUgRGlzdHJpY3QsIEd1YW5nemhvdSA1MTA2MzIsIFAuUiBDaGluYS4gVGVs
Ois4Ni0yMC04NTIyNTgzNiwgRmF4OiA4Ni0yMC04NTIyMjI3LCBFbWFpbDogeWFuZmVuZ3hpYTA4
MDdAMTYzLmNvbS48L2F1dGgtYWRkcmVzcz48dGl0bGVzPjx0aXRsZT5UaGUgVGhlcmFwZXV0aWMg
RWZmZWN0cyBvZiBOb25pbnZhc2l2ZSBCcmFpbiBTdGltdWxhdGlvbiBDb21iaW5lZCB3aXRoIENv
Z25pdGl2ZSBUcmFpbmluZyBpbiBFbGRlcnMgd2l0aCBBbHpoZWltZXImYXBvcztzIERpc2Vhc2Ug
b3IgQW1uZXNpYyBNaWxkIENvZ25pdGl2ZSBJbXBhaXJtZW50PC90aXRsZT48c2Vjb25kYXJ5LXRp
dGxlPkogUHJldiBBbHpoZWltZXJzIERpczwvc2Vjb25kYXJ5LXRpdGxlPjxhbHQtdGl0bGU+VGhl
IGpvdXJuYWwgb2YgcHJldmVudGlvbiBvZiBBbHpoZWltZXImYXBvcztzIGRpc2Vhc2U8L2FsdC10
aXRsZT48L3RpdGxlcz48cGVyaW9kaWNhbD48ZnVsbC10aXRsZT5KIFByZXYgQWx6aGVpbWVycyBE
aXM8L2Z1bGwtdGl0bGU+PGFiYnItMT5UaGUgam91cm5hbCBvZiBwcmV2ZW50aW9uIG9mIEFsemhl
aW1lciZhcG9zO3MgZGlzZWFzZTwvYWJici0xPjwvcGVyaW9kaWNhbD48YWx0LXBlcmlvZGljYWw+
PGZ1bGwtdGl0bGU+SiBQcmV2IEFsemhlaW1lcnMgRGlzPC9mdWxsLXRpdGxlPjxhYmJyLTE+VGhl
IGpvdXJuYWwgb2YgcHJldmVudGlvbiBvZiBBbHpoZWltZXImYXBvcztzIGRpc2Vhc2U8L2FiYnIt
MT48L2FsdC1wZXJpb2RpY2FsPjxwYWdlcz4yMjItMjI5PC9wYWdlcz48dm9sdW1lPjExPC92b2x1
bWU+PG51bWJlcj4xPC9udW1iZXI+PGVkaXRpb24+MjAyNC8wMS8xNzwvZWRpdGlvbj48a2V5d29y
ZHM+PGtleXdvcmQ+SHVtYW5zPC9rZXl3b3JkPjxrZXl3b3JkPkFnZWQ8L2tleXdvcmQ+PGtleXdv
cmQ+KkFsemhlaW1lciBEaXNlYXNlL2RydWcgdGhlcmFweTwva2V5d29yZD48a2V5d29yZD5Db2du
aXRpdmUgVHJhaW5pbmc8L2tleXdvcmQ+PGtleXdvcmQ+KkNvZ25pdGl2ZSBEeXNmdW5jdGlvbi9k
cnVnIHRoZXJhcHk8L2tleXdvcmQ+PGtleXdvcmQ+Q29nbml0aW9uPC9rZXl3b3JkPjxrZXl3b3Jk
PkJyYWluPC9rZXl3b3JkPjxrZXl3b3JkPkFsemhlaW1lcuKAmXMgZGlzZWFzZTwva2V5d29yZD48
a2V5d29yZD5hbW5lc2ljIG1pbGQgY29nbml0aXZlIGltcGFpcm1lbnQ8L2tleXdvcmQ+PGtleXdv
cmQ+Y29nbml0aXZlIGludGVydmFsPC9rZXl3b3JkPjxrZXl3b3JkPm5vbmludmFzaXZlIGJyYWlu
IHN0aW11bGF0aW9uPC9rZXl3b3JkPjwva2V5d29yZHM+PGRhdGVzPjx5ZWFyPjIwMjQ8L3llYXI+
PC9kYXRlcz48aXNibj4yMjc0LTU4MDc8L2lzYm4+PGFjY2Vzc2lvbi1udW0+MzgyMzA3MzU8L2Fj
Y2Vzc2lvbi1udW0+PHVybHM+PC91cmxzPjxlbGVjdHJvbmljLXJlc291cmNlLW51bT4xMC4xNDI4
My9qcGFkLjIwMjQuMTwvZWxlY3Ryb25pYy1yZXNvdXJjZS1udW0+PHJlbW90ZS1kYXRhYmFzZS1w
cm92aWRlcj5OTE08L3JlbW90ZS1kYXRhYmFzZS1wcm92aWRlcj48bGFuZ3VhZ2U+ZW5nPC9sYW5n
dWFnZT48L3JlY29yZD48L0NpdGU+PC9FbmROb3RlPgB=
</w:fldData>
              </w:fldCha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instrText xml:space="preserve"> ADDIN EN.CITE.DATA </w:instrTex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end"/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separate"/>
            </w:r>
            <w:r w:rsidR="000B6AFA">
              <w:rPr>
                <w:rFonts w:ascii="Times New Roman" w:eastAsia="宋体" w:hAnsi="Times New Roman" w:cs="Times New Roman"/>
                <w:noProof/>
                <w:color w:val="0E101A"/>
                <w:sz w:val="24"/>
                <w:szCs w:val="24"/>
              </w:rPr>
              <w:t>[1]</w: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end"/>
            </w:r>
          </w:p>
        </w:tc>
        <w:tc>
          <w:tcPr>
            <w:tcW w:w="2268" w:type="dxa"/>
          </w:tcPr>
          <w:p w14:paraId="2A18384E" w14:textId="4382903E" w:rsidR="00355120" w:rsidRPr="00200997" w:rsidRDefault="00355120" w:rsidP="00DB761F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pPr>
            <w:r w:rsidRPr="00DB761F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t>Gonzalez</w:t>
            </w:r>
            <w:r>
              <w:rPr>
                <w:rFonts w:ascii="Times New Roman" w:eastAsia="宋体" w:hAnsi="Times New Roman" w:cs="Times New Roman" w:hint="eastAsia"/>
                <w:color w:val="0E101A"/>
                <w:sz w:val="24"/>
                <w:szCs w:val="24"/>
              </w:rPr>
              <w:t xml:space="preserve"> et al.</w: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begin">
                <w:fldData xml:space="preserve">PEVuZE5vdGU+PENpdGU+PEF1dGhvcj5DcnV6IEdvbnphbGV6PC9BdXRob3I+PFllYXI+MjAxODwv
WWVhcj48UmVjTnVtPjQ1ODE8L1JlY051bT48RGlzcGxheVRleHQ+WzJdPC9EaXNwbGF5VGV4dD48
cmVjb3JkPjxyZWMtbnVtYmVyPjQ1ODE8L3JlYy1udW1iZXI+PGZvcmVpZ24ta2V5cz48a2V5IGFw
cD0iRU4iIGRiLWlkPSJ3d3B0ZHdmcm96Znc5b2VlYTUwdnc5YXMwcmUyMjJmeGQ1ZHIiIHRpbWVz
dGFtcD0iMTY5MzU1MzgwNiI+NDU4MTwva2V5PjwvZm9yZWlnbi1rZXlzPjxyZWYtdHlwZSBuYW1l
PSJKb3VybmFsIEFydGljbGUiPjE3PC9yZWYtdHlwZT48Y29udHJpYnV0b3JzPjxhdXRob3JzPjxh
dXRob3I+Q3J1eiBHb256YWxleiwgUC48L2F1dGhvcj48YXV0aG9yPkZvbmcsIEsuIE4uIEsuPC9h
dXRob3I+PGF1dGhvcj5DaHVuZywgUi4gQy4gSy48L2F1dGhvcj48YXV0aG9yPlRpbmcsIEsuIEgu
PC9hdXRob3I+PGF1dGhvcj5MYXcsIEwuIEwuIEYuPC9hdXRob3I+PGF1dGhvcj5Ccm93biwgVC48
L2F1dGhvcj48L2F1dGhvcnM+PC9jb250cmlidXRvcnM+PGF1dGgtYWRkcmVzcz5EZXBhcnRtZW50
IG9mIFJlaGFiaWxpdGF0aW9uIFNjaWVuY2VzLCBUaGUgSG9uZyBLb25nIFBvbHl0ZWNobmljIFVu
aXZlcnNpdHksIEtvd2xvb24sIEhvbmcgS29uZy4mI3hEO1VuaXZlcnNpdHkgUmVzZWFyY2ggRmFj
aWxpdHkgaW4gQmVoYXZpb3JhbCBhbmQgU3lzdGVtcyBOZXVyb3NjaWVuY2UsIFRoZSBIb25nIEtv
bmcgUG9seXRlY2huaWMgVW5pdmVyc2l0eSwgS293bG9vbiwgSG9uZyBLb25nLiYjeEQ7U2Nob29s
IG9mIE1lZGljYWwgYW5kIEhlYWx0aCBTY2llbmNlcywgVHVuZyBXYWggQ29sbGVnZSwgS293bG9v
biwgSG9uZyBLb25nLiYjeEQ7RGVwYXJ0bWVudCBvZiBPY2N1cGF0aW9uYWwgVGhlcmFweSwgTW9u
YXNoIFVuaXZlcnNpdHksIE1lbGJvdXJuZSwgVklDLCBBdXN0cmFsaWEuPC9hdXRoLWFkZHJlc3M+
PHRpdGxlcz48dGl0bGU+Q2FuIFRyYW5zY3JhbmlhbCBEaXJlY3QtQ3VycmVudCBTdGltdWxhdGlv
biBBbG9uZSBvciBDb21iaW5lZCBXaXRoIENvZ25pdGl2ZSBUcmFpbmluZyBCZSBVc2VkIGFzIGEg
Q2xpbmljYWwgSW50ZXJ2ZW50aW9uIHRvIEltcHJvdmUgQ29nbml0aXZlIEZ1bmN0aW9uaW5nIGlu
IFBlcnNvbnMgV2l0aCBNaWxkIENvZ25pdGl2ZSBJbXBhaXJtZW50IGFuZCBEZW1lbnRpYT8gQSBT
eXN0ZW1hdGljIFJldmlldyBhbmQgTWV0YS1BbmFseXNpczwvdGl0bGU+PHNlY29uZGFyeS10aXRs
ZT5Gcm9udCBIdW0gTmV1cm9zY2k8L3NlY29uZGFyeS10aXRsZT48YWx0LXRpdGxlPkZyb250aWVy
cyBpbiBodW1hbiBuZXVyb3NjaWVuY2U8L2FsdC10aXRsZT48L3RpdGxlcz48YWx0LXBlcmlvZGlj
YWw+PGZ1bGwtdGl0bGU+RlJPTlRJRVJTIElOIEhVTUFOIE5FVVJPU0NJRU5DRTwvZnVsbC10aXRs
ZT48L2FsdC1wZXJpb2RpY2FsPjxwYWdlcz40MTY8L3BhZ2VzPjx2b2x1bWU+MTI8L3ZvbHVtZT48
ZWRpdGlvbj4yMDE4LzExLzA2PC9lZGl0aW9uPjxrZXl3b3Jkcz48a2V5d29yZD5NQ0kgKG1pbGQg
Y29nbml0aXZlIGltcGFpcm1lbnQpPC9rZXl3b3JkPjxrZXl3b3JkPmNvZ25pdGl2ZSByZWhhYmls
aXRhdGlvbjwva2V5d29yZD48a2V5d29yZD5jb2duaXRpdmUgdHJhaW5pbmc8L2tleXdvcmQ+PGtl
eXdvcmQ+ZGVtZW50aWE8L2tleXdvcmQ+PGtleXdvcmQ+bWV0YS1hbmFseXNpczwva2V5d29yZD48
a2V5d29yZD5uZXVyb21vZHVsYXRpb248L2tleXdvcmQ+PGtleXdvcmQ+c3lzdGVtYXRpYyByZXZp
ZXc8L2tleXdvcmQ+PGtleXdvcmQ+dERDUyAodHJhbnNjcmFuaWFsIGRpcmVjdC1jdXJyZW50IHN0
aW11bGF0aW9uKTwva2V5d29yZD48L2tleXdvcmRzPjxkYXRlcz48eWVhcj4yMDE4PC95ZWFyPjwv
ZGF0ZXM+PGlzYm4+MTY2Mi01MTYxIChQcmludCkmI3hEOzE2NjItNTE2MTwvaXNibj48YWNjZXNz
aW9uLW51bT4zMDM4NjIyMzwvYWNjZXNzaW9uLW51bT48dXJscz48L3VybHM+PGN1c3RvbTI+UE1D
NjE5ODE0MzwvY3VzdG9tMj48ZWxlY3Ryb25pYy1yZXNvdXJjZS1udW0+MTAuMzM4OS9mbmh1bS4y
MDE4LjAwNDE2PC9lbGVjdHJvbmljLXJlc291cmNlLW51bT48cmVtb3RlLWRhdGFiYXNlLXByb3Zp
ZGVyPk5MTTwvcmVtb3RlLWRhdGFiYXNlLXByb3ZpZGVyPjxsYW5ndWFnZT5lbmc8L2xhbmd1YWdl
PjwvcmVjb3JkPjwvQ2l0ZT48L0VuZE5vdGU+AG==
</w:fldData>
              </w:fldCha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instrText xml:space="preserve"> ADDIN EN.CITE </w:instrTex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begin">
                <w:fldData xml:space="preserve">PEVuZE5vdGU+PENpdGU+PEF1dGhvcj5DcnV6IEdvbnphbGV6PC9BdXRob3I+PFllYXI+MjAxODwv
WWVhcj48UmVjTnVtPjQ1ODE8L1JlY051bT48RGlzcGxheVRleHQ+WzJdPC9EaXNwbGF5VGV4dD48
cmVjb3JkPjxyZWMtbnVtYmVyPjQ1ODE8L3JlYy1udW1iZXI+PGZvcmVpZ24ta2V5cz48a2V5IGFw
cD0iRU4iIGRiLWlkPSJ3d3B0ZHdmcm96Znc5b2VlYTUwdnc5YXMwcmUyMjJmeGQ1ZHIiIHRpbWVz
dGFtcD0iMTY5MzU1MzgwNiI+NDU4MTwva2V5PjwvZm9yZWlnbi1rZXlzPjxyZWYtdHlwZSBuYW1l
PSJKb3VybmFsIEFydGljbGUiPjE3PC9yZWYtdHlwZT48Y29udHJpYnV0b3JzPjxhdXRob3JzPjxh
dXRob3I+Q3J1eiBHb256YWxleiwgUC48L2F1dGhvcj48YXV0aG9yPkZvbmcsIEsuIE4uIEsuPC9h
dXRob3I+PGF1dGhvcj5DaHVuZywgUi4gQy4gSy48L2F1dGhvcj48YXV0aG9yPlRpbmcsIEsuIEgu
PC9hdXRob3I+PGF1dGhvcj5MYXcsIEwuIEwuIEYuPC9hdXRob3I+PGF1dGhvcj5Ccm93biwgVC48
L2F1dGhvcj48L2F1dGhvcnM+PC9jb250cmlidXRvcnM+PGF1dGgtYWRkcmVzcz5EZXBhcnRtZW50
IG9mIFJlaGFiaWxpdGF0aW9uIFNjaWVuY2VzLCBUaGUgSG9uZyBLb25nIFBvbHl0ZWNobmljIFVu
aXZlcnNpdHksIEtvd2xvb24sIEhvbmcgS29uZy4mI3hEO1VuaXZlcnNpdHkgUmVzZWFyY2ggRmFj
aWxpdHkgaW4gQmVoYXZpb3JhbCBhbmQgU3lzdGVtcyBOZXVyb3NjaWVuY2UsIFRoZSBIb25nIEtv
bmcgUG9seXRlY2huaWMgVW5pdmVyc2l0eSwgS293bG9vbiwgSG9uZyBLb25nLiYjeEQ7U2Nob29s
IG9mIE1lZGljYWwgYW5kIEhlYWx0aCBTY2llbmNlcywgVHVuZyBXYWggQ29sbGVnZSwgS293bG9v
biwgSG9uZyBLb25nLiYjeEQ7RGVwYXJ0bWVudCBvZiBPY2N1cGF0aW9uYWwgVGhlcmFweSwgTW9u
YXNoIFVuaXZlcnNpdHksIE1lbGJvdXJuZSwgVklDLCBBdXN0cmFsaWEuPC9hdXRoLWFkZHJlc3M+
PHRpdGxlcz48dGl0bGU+Q2FuIFRyYW5zY3JhbmlhbCBEaXJlY3QtQ3VycmVudCBTdGltdWxhdGlv
biBBbG9uZSBvciBDb21iaW5lZCBXaXRoIENvZ25pdGl2ZSBUcmFpbmluZyBCZSBVc2VkIGFzIGEg
Q2xpbmljYWwgSW50ZXJ2ZW50aW9uIHRvIEltcHJvdmUgQ29nbml0aXZlIEZ1bmN0aW9uaW5nIGlu
IFBlcnNvbnMgV2l0aCBNaWxkIENvZ25pdGl2ZSBJbXBhaXJtZW50IGFuZCBEZW1lbnRpYT8gQSBT
eXN0ZW1hdGljIFJldmlldyBhbmQgTWV0YS1BbmFseXNpczwvdGl0bGU+PHNlY29uZGFyeS10aXRs
ZT5Gcm9udCBIdW0gTmV1cm9zY2k8L3NlY29uZGFyeS10aXRsZT48YWx0LXRpdGxlPkZyb250aWVy
cyBpbiBodW1hbiBuZXVyb3NjaWVuY2U8L2FsdC10aXRsZT48L3RpdGxlcz48YWx0LXBlcmlvZGlj
YWw+PGZ1bGwtdGl0bGU+RlJPTlRJRVJTIElOIEhVTUFOIE5FVVJPU0NJRU5DRTwvZnVsbC10aXRs
ZT48L2FsdC1wZXJpb2RpY2FsPjxwYWdlcz40MTY8L3BhZ2VzPjx2b2x1bWU+MTI8L3ZvbHVtZT48
ZWRpdGlvbj4yMDE4LzExLzA2PC9lZGl0aW9uPjxrZXl3b3Jkcz48a2V5d29yZD5NQ0kgKG1pbGQg
Y29nbml0aXZlIGltcGFpcm1lbnQpPC9rZXl3b3JkPjxrZXl3b3JkPmNvZ25pdGl2ZSByZWhhYmls
aXRhdGlvbjwva2V5d29yZD48a2V5d29yZD5jb2duaXRpdmUgdHJhaW5pbmc8L2tleXdvcmQ+PGtl
eXdvcmQ+ZGVtZW50aWE8L2tleXdvcmQ+PGtleXdvcmQ+bWV0YS1hbmFseXNpczwva2V5d29yZD48
a2V5d29yZD5uZXVyb21vZHVsYXRpb248L2tleXdvcmQ+PGtleXdvcmQ+c3lzdGVtYXRpYyByZXZp
ZXc8L2tleXdvcmQ+PGtleXdvcmQ+dERDUyAodHJhbnNjcmFuaWFsIGRpcmVjdC1jdXJyZW50IHN0
aW11bGF0aW9uKTwva2V5d29yZD48L2tleXdvcmRzPjxkYXRlcz48eWVhcj4yMDE4PC95ZWFyPjwv
ZGF0ZXM+PGlzYm4+MTY2Mi01MTYxIChQcmludCkmI3hEOzE2NjItNTE2MTwvaXNibj48YWNjZXNz
aW9uLW51bT4zMDM4NjIyMzwvYWNjZXNzaW9uLW51bT48dXJscz48L3VybHM+PGN1c3RvbTI+UE1D
NjE5ODE0MzwvY3VzdG9tMj48ZWxlY3Ryb25pYy1yZXNvdXJjZS1udW0+MTAuMzM4OS9mbmh1bS4y
MDE4LjAwNDE2PC9lbGVjdHJvbmljLXJlc291cmNlLW51bT48cmVtb3RlLWRhdGFiYXNlLXByb3Zp
ZGVyPk5MTTwvcmVtb3RlLWRhdGFiYXNlLXByb3ZpZGVyPjxsYW5ndWFnZT5lbmc8L2xhbmd1YWdl
PjwvcmVjb3JkPjwvQ2l0ZT48L0VuZE5vdGU+AG==
</w:fldData>
              </w:fldCha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instrText xml:space="preserve"> ADDIN EN.CITE.DATA </w:instrTex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end"/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separate"/>
            </w:r>
            <w:r w:rsidR="000B6AFA">
              <w:rPr>
                <w:rFonts w:ascii="Times New Roman" w:eastAsia="宋体" w:hAnsi="Times New Roman" w:cs="Times New Roman"/>
                <w:noProof/>
                <w:color w:val="0E101A"/>
                <w:sz w:val="24"/>
                <w:szCs w:val="24"/>
              </w:rPr>
              <w:t>[2]</w: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</w:tcPr>
          <w:p w14:paraId="1746ED2B" w14:textId="6478BC0F" w:rsidR="00355120" w:rsidRPr="00DB761F" w:rsidRDefault="00355120" w:rsidP="00DB761F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pPr>
            <w:r w:rsidRPr="00716E79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t>Chu</w:t>
            </w:r>
            <w:r>
              <w:rPr>
                <w:rFonts w:ascii="Times New Roman" w:eastAsia="宋体" w:hAnsi="Times New Roman" w:cs="Times New Roman" w:hint="eastAsia"/>
                <w:color w:val="0E101A"/>
                <w:sz w:val="24"/>
                <w:szCs w:val="24"/>
              </w:rPr>
              <w:t xml:space="preserve"> et al.</w: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begin">
                <w:fldData xml:space="preserve">PEVuZE5vdGU+PENpdGU+PEF1dGhvcj5DaHU8L0F1dGhvcj48WWVhcj4yMDIxPC9ZZWFyPjxSZWNO
dW0+NDU5OTwvUmVjTnVtPjxEaXNwbGF5VGV4dD5bM108L0Rpc3BsYXlUZXh0PjxyZWNvcmQ+PHJl
Yy1udW1iZXI+NDU5OTwvcmVjLW51bWJlcj48Zm9yZWlnbi1rZXlzPjxrZXkgYXBwPSJFTiIgZGIt
aWQ9Ind3cHRkd2Zyb3pmdzlvZWVhNTB2dzlhczByZTIyMmZ4ZDVkciIgdGltZXN0YW1wPSIxNjk4
MDcxMjM2Ij40NTk5PC9rZXk+PC9mb3JlaWduLWtleXM+PHJlZi10eXBlIG5hbWU9IkpvdXJuYWwg
QXJ0aWNsZSI+MTc8L3JlZi10eXBlPjxjb250cmlidXRvcnM+PGF1dGhvcnM+PGF1dGhvcj5DaHUs
IEMuIFMuPC9hdXRob3I+PGF1dGhvcj5MaSwgQy4gVC48L2F1dGhvcj48YXV0aG9yPkJydW5vbmks
IEEuIFIuPC9hdXRob3I+PGF1dGhvcj5ZYW5nLCBGLiBDLjwvYXV0aG9yPjxhdXRob3I+VHNlbmcs
IFAuIFQuPC9hdXRob3I+PGF1dGhvcj5UdSwgWS4gSy48L2F1dGhvcj48YXV0aG9yPlN0dWJicywg
Qi48L2F1dGhvcj48YXV0aG9yPkNhcnZhbGhvLCBBLiBGLjwvYXV0aG9yPjxhdXRob3I+VGhvbXBz
b24sIFQuPC9hdXRob3I+PGF1dGhvcj5SYWpqaSwgVC4gSy48L2F1dGhvcj48YXV0aG9yPlllaCwg
VC4gQy48L2F1dGhvcj48YXV0aG9yPlRzYWksIEMuIEsuPC9hdXRob3I+PGF1dGhvcj5DaGVuLCBU
LiBZLjwvYXV0aG9yPjxhdXRob3I+TGksIEQuIEouPC9hdXRob3I+PGF1dGhvcj5Ic3UsIEMuIFcu
PC9hdXRob3I+PGF1dGhvcj5XdSwgWS4gQy48L2F1dGhvcj48YXV0aG9yPll1LCBDLiBMLjwvYXV0
aG9yPjxhdXRob3I+TGlhbmcsIEMuIFMuPC9hdXRob3I+PC9hdXRob3JzPjwvY29udHJpYnV0b3Jz
PjxhdXRoLWFkZHJlc3M+RGVwYXJ0bWVudCBvZiBQc3ljaGlhdHJ5IGFuZCBDZW50ZXIgZm9yIEdl
cmlhdHJpYyBhbmQgR2Vyb250b2xvZ3ksIEthb2hzaXVuZyBWZXRlcmFucyBHZW5lcmFsIEhvc3Bp
dGFsLCBLYW9oc2l1bmcsIFRhaXdhbi4mI3hEO0dyYWR1YXRlIEluc3RpdHV0ZSBvZiBNZWRpY2lu
ZSwgQ29sbGVnZSBvZiBNZWRpY2luZSwgS2FvaHNpdW5nIE1lZGljYWwgVW5pdmVyc2l0eSwgS2Fv
aHNpdW5nLCBUYWl3YW4uJiN4RDtOb24taW52YXNpdmUgTmV1cm9tb2R1bGF0aW9uIENvbnNvcnRp
dW0gZm9yIE1lbnRhbCBEaXNvcmRlcnMsIFNvY2lldHkgb2YgUHN5Y2hvcGh5c2lvbG9neSwgVGFp
cGVpLCBUYWl3YW4uJiN4RDtEZXBhcnRtZW50IG9mIFBzeWNoaWF0cnksIFRhaXBlaSBWZXRlcmFu
cyBHZW5lcmFsIEhvc3BpdGFsLCBUYWlwZWksIFRhaXdhbi4mI3hEO0luc3RpdHV0ZSBvZiBCcmFp
biBTY2llbmNlIGFuZCBCcmFpbiBSZXNlYXJjaCBDZW50ZXIsIE5hdGlvbmFsIFlhbmctTWluZyBV
bml2ZXJzaXR5LCBUYWlwZWksIFRhaXdhbi4mI3hEO0RpdmlzaW9uIG9mIFBzeWNoaWF0cnksIEZh
Y3VsdHkgb2YgTWVkaWNpbmUsIE5hdGlvbmFsIFlhbmctTWluZyBVbml2ZXJzaXR5LCBUYWlwZWks
IFRhaXdhbi4mI3hEO25zdGl0dXRlIG9mIENvZ25pdGl2ZSBOZXVyb3NjaWVuY2UsIE5hdGlvbmFs
IENlbnRyYWwgVW5pdmVyc2l0eSwgSmhvbmdsaSwgVGFpd2FuLiYjeEQ7U2VydmljZSBvZiBJbnRl
cmRpc2NpcGxpbmFyeSBOZXVyb21vZHVsYXRpb24gKFNJTiksIExhYm9yYXRvcnkgb2YgTmV1cm9z
Y2llbmNlcyAoTElNLTI3KSwgYW5kIE5hdGlvbmFsIEluc3RpdHV0ZSBvZiBCaW9tYXJrZXJzIGlu
IE5ldXJvcHN5Y2hpYXRyeSAoSU5CaW9OKSwgRGVwYXJ0bWVudCBvZiBJbnRlcm5hbCBNZWRpY2lu
ZSBhbmQgRGVwYXJ0bWVudCBvZiBQc3ljaGlhdHJ5LCBVbml2ZXJzaXR5IG9mIFPDo28gUGF1bG8g
TWVkaWNhbCBTY2hvb2wsIFPDo28gUGF1bG8sIEJyYXppbC4mI3hEO0RlcGFydG1lbnQgb2YgTmV1
cm9sb2d5LCBUcmktU2VydmljZSBHZW5lcmFsIEhvc3BpdGFsLCBTY2hvb2wgb2YgTWVkaWNpbmUs
IE5hdGlvbmFsIERlZmVuc2UgTWVkaWNhbCBDZW50ZXIsIFRhaXBlaSwgVGFpd2FuLiYjeEQ7V2lu
U2hpbmUgQ2xpbmljcyBpbiBTcGVjaWFsdHkgb2YgUHN5Y2hpYXRyeSwgS2FvaHNpdW5nLCBUYWl3
YW4uJiN4RDtJbnN0aXR1dGUgb2YgRXBpZGVtaW9sb2d5IGFuZCBQcmV2ZW50aXZlIE1lZGljaW5l
LCBDb2xsZWdlIG9mIFB1YmxpYyBIZWFsdGgsIE5hdGlvbmFsIFRhaXdhbiBVbml2ZXJzaXR5LCBU
YWlwZWksIFRhaXdhbi4mI3hEO0RlcGFydG1lbnQgb2YgUGh5c2lvdGhlcmFweSwgU291dGggTG9u
ZG9uIGFuZCBNYXVkc2xleSBOSFMgRm91bmRhdGlvbiBUcnVzdCwgTG9uZG9uLCBVSy4mI3hEO0Rl
cGFydG1lbnQgb2YgUHN5Y2hvbG9naWNhbCBNZWRpY2luZSwgSW5zdGl0dXRlIG9mIFBzeWNoaWF0
cnksIFBzeWNob2xvZ3kgYW5kIE5ldXJvc2NpZW5jZSAoSW9QUE4pLCBLaW5nJmFwb3M7cyBDb2xs
ZWdlIExvbmRvbiwgRGUgQ3Jlc3BpZ255IFBhcmssIExvbmRvbiwgVUsuJiN4RDtQb3NpdGl2ZSBB
Z2VpbmcgUmVzZWFyY2ggSW5zdGl0dXRlIChQQVJJKSwgRmFjdWx0eSBvZiBIZWFsdGgsIFNvY2lh
bCBDYXJlIGFuZCBFZHVjYXRpb24sIEFuZ2xpYSBSdXNraW4gVW5pdmVyc2l0eSwgQ2hlbG1zZm9y
ZCwgVUsuJiN4RDtEZXBhcnRtZW50IG9mIFBzeWNoaWF0cnksIFVuaXZlcnNpdHkgb2YgVG9yb250
bywgVG9yb250bywgT250YXJpbywgQ2FuYWRhLiYjeEQ7Q2VudHJlIGZvciBBZGRpY3Rpb24gJmFt
cDsgTWVudGFsIEhlYWx0aCAoQ0FNSCksIFRvcm9udG8sIE9udGFyaW8sIENhbmRhLiYjeEQ7U2No
b29sIG9mIEh1bWFuIFNjaWVuY2VzLCBVbml2ZXJzaXR5IG9mIEdyZWVud2ljaCwgTG9uZG9uLCBV
Sy4mI3hEO0FkdWx0IE5ldXJvZGV2ZWxvcG1lbnQgYW5kIEdlcmlhdHJpYyBQc3ljaGlhdHJ5IERp
dmlzaW9uLCBDZW50cmUgZm9yIEFkZGljdGlvbiBhbmQgTWVudGFsIEhlYWx0aCwgVG9yb250bywg
T250YXJpbywgQ2FuYWRhLiYjeEQ7RGVwYXJ0bWVudCBvZiBQc3ljaGlhdHJ5LCBUcmktU2Vydmlj
ZSBHZW5lcmFsIEhvc3BpdGFsLCBTY2hvb29sIG9mIE1lZGljaW5lLCBOYXRpb25hbCBEZWZlbnNl
IE1lZGljYWwgQ2VudGVyLCBUYWlwZWksIFRhaXdhbi4mI3hEO0luc3RpdHV0ZSBvZiBCcmFpbiBT
Y2llbmNlLCBOYXRpb25hbCBZYW5nLU1pbmcgVW5pdmVyc2l0eSwgVGFpcGVpLCBUYWl3YW4uJiN4
RDtEZXBhcnRtZW50IG9mIEFkZGljdGlvbiBTY2llbmNlLCBLYW9oc2l1bmcgTXVuaWNpcGFsIEth
aS1TeXVhbiBQc3ljaGlhdHJpYyBIb3NwaXRhbCwgS2FvaHNpdW5nLCBUYWl3YW4uJiN4RDtEZXBh
cnRtZW50IG9mIFBzeWNoaWF0cnksIEthb2hzaXVuZyBDaGFuZyBHdW5nIE1lbW9yaWFsIEhvc3Bp
dGFsIGFuZCBDaGFuZyBHdW5nIFVuaXZlcnNpdHkgQ29sbGVnZSBvZiBNZWRpY2luZSwgS2FvaHNp
dW5nLCBUYWl3YW4uJiN4RDtEZXBhcnRtZW50IG9mIFNwb3J0cyBNZWRpY2luZSwgTGFuZHNlZWQg
SW50ZXJuYXRpb25hbCBIb3NwaXRhbCwgVGFveXVhbiwgVGFpd2FuLiYjeEQ7RGVwYXJ0bWVudCBv
ZiBQaGFybWFjeSwgQ2hhbmcgR3VuZyBNZW1vcmlhbCBIb3NwaXRhbCwgTGlua291LCBUYWl3YW4u
JiN4RDtEZXBhcnRtZW50IG9mIFBzeWNoaWF0cnksIEJlaXRvdSBCcmFuY2gsIFRyaS1TZXJ2aWNl
IEdlbmVyYWwgSG9zcGl0YWwsIFRhaXBlaSwgVGFpd2FuIGxjc3lmd0BnbWFpbC5jb20uJiN4RDtH
cmFkdWF0ZSBJbnN0aXR1dGUgb2YgTWVkaWNhbCBTY2llbmNlcywgTmF0aW9uYWwgRGVmZW5zZSBN
ZWRpY2FsIENlbnRlciwgVGFpcGVpLCBUYWl3YW4uPC9hdXRoLWFkZHJlc3M+PHRpdGxlcz48dGl0
bGU+Q29nbml0aXZlIGVmZmVjdHMgYW5kIGFjY2VwdGFiaWxpdHkgb2Ygbm9uLWludmFzaXZlIGJy
YWluIHN0aW11bGF0aW9uIG9uIEFsemhlaW1lciZhcG9zO3MgZGlzZWFzZSBhbmQgbWlsZCBjb2du
aXRpdmUgaW1wYWlybWVudDogYSBjb21wb25lbnQgbmV0d29yayBtZXRhLWFuYWx5c2lzPC90aXRs
ZT48c2Vjb25kYXJ5LXRpdGxlPkogTmV1cm9sIE5ldXJvc3VyZyBQc3ljaGlhdHJ5PC9zZWNvbmRh
cnktdGl0bGU+PGFsdC10aXRsZT5Kb3VybmFsIG9mIG5ldXJvbG9neSwgbmV1cm9zdXJnZXJ5LCBh
bmQgcHN5Y2hpYXRyeTwvYWx0LXRpdGxlPjwvdGl0bGVzPjxwZXJpb2RpY2FsPjxmdWxsLXRpdGxl
PkogTmV1cm9sIE5ldXJvc3VyZyBQc3ljaGlhdHJ5PC9mdWxsLXRpdGxlPjxhYmJyLTE+Sm91cm5h
bCBvZiBuZXVyb2xvZ3ksIG5ldXJvc3VyZ2VyeSwgYW5kIHBzeWNoaWF0cnk8L2FiYnItMT48L3Bl
cmlvZGljYWw+PGFsdC1wZXJpb2RpY2FsPjxmdWxsLXRpdGxlPkogTmV1cm9sIE5ldXJvc3VyZyBQ
c3ljaGlhdHJ5PC9mdWxsLXRpdGxlPjxhYmJyLTE+Sm91cm5hbCBvZiBuZXVyb2xvZ3ksIG5ldXJv
c3VyZ2VyeSwgYW5kIHBzeWNoaWF0cnk8L2FiYnItMT48L2FsdC1wZXJpb2RpY2FsPjxwYWdlcz4x
OTUtMjAzPC9wYWdlcz48dm9sdW1lPjkyPC92b2x1bWU+PG51bWJlcj4yPC9udW1iZXI+PGVkaXRp
b24+MjAyMC8xMC8zMDwvZWRpdGlvbj48a2V5d29yZHM+PGtleXdvcmQ+QWdlZDwva2V5d29yZD48
a2V5d29yZD5BbHpoZWltZXIgRGlzZWFzZS9waHlzaW9wYXRob2xvZ3kvKnRoZXJhcHk8L2tleXdv
cmQ+PGtleXdvcmQ+KkNvZ25pdGlvbjwva2V5d29yZD48a2V5d29yZD5Db2duaXRpdmUgRHlzZnVu
Y3Rpb24vcGh5c2lvcGF0aG9sb2d5Lyp0aGVyYXB5PC9rZXl3b3JkPjxrZXl3b3JkPkZlbWFsZTwv
a2V5d29yZD48a2V5d29yZD5IdW1hbnM8L2tleXdvcmQ+PGtleXdvcmQ+TWFsZTwva2V5d29yZD48
a2V5d29yZD5NZW50YWwgU3RhdHVzIGFuZCBEZW1lbnRpYSBUZXN0czwva2V5d29yZD48a2V5d29y
ZD5OZXR3b3JrIE1ldGEtQW5hbHlzaXM8L2tleXdvcmQ+PGtleXdvcmQ+KlRyYW5zY3JhbmlhbCBE
aXJlY3QgQ3VycmVudCBTdGltdWxhdGlvbi9tZXRob2RzPC9rZXl3b3JkPjxrZXl3b3JkPipUcmFu
c2NyYW5pYWwgTWFnbmV0aWMgU3RpbXVsYXRpb24vbWV0aG9kczwva2V5d29yZD48a2V5d29yZD5U
cmVhdG1lbnQgT3V0Y29tZTwva2V5d29yZD48L2tleXdvcmRzPjxkYXRlcz48eWVhcj4yMDIxPC95
ZWFyPjxwdWItZGF0ZXM+PGRhdGU+RmViPC9kYXRlPjwvcHViLWRhdGVzPjwvZGF0ZXM+PGlzYm4+
MDAyMi0zMDUwIChQcmludCkmI3hEOzAwMjItMzA1MDwvaXNibj48YWNjZXNzaW9uLW51bT4zMzEx
NTkzNjwvYWNjZXNzaW9uLW51bT48dXJscz48L3VybHM+PGN1c3RvbTI+UE1DNzg0MTQ3NzwvY3Vz
dG9tMj48ZWxlY3Ryb25pYy1yZXNvdXJjZS1udW0+MTAuMTEzNi9qbm5wLTIwMjAtMzIzODcwPC9l
bGVjdHJvbmljLXJlc291cmNlLW51bT48cmVtb3RlLWRhdGFiYXNlLXByb3ZpZGVyPk5MTTwvcmVt
b3RlLWRhdGFiYXNlLXByb3ZpZGVyPjxsYW5ndWFnZT5lbmc8L2xhbmd1YWdlPjwvcmVjb3JkPjwv
Q2l0ZT48L0VuZE5vdGU+AG==
</w:fldData>
              </w:fldCha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instrText xml:space="preserve"> ADDIN EN.CITE </w:instrTex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begin">
                <w:fldData xml:space="preserve">PEVuZE5vdGU+PENpdGU+PEF1dGhvcj5DaHU8L0F1dGhvcj48WWVhcj4yMDIxPC9ZZWFyPjxSZWNO
dW0+NDU5OTwvUmVjTnVtPjxEaXNwbGF5VGV4dD5bM108L0Rpc3BsYXlUZXh0PjxyZWNvcmQ+PHJl
Yy1udW1iZXI+NDU5OTwvcmVjLW51bWJlcj48Zm9yZWlnbi1rZXlzPjxrZXkgYXBwPSJFTiIgZGIt
aWQ9Ind3cHRkd2Zyb3pmdzlvZWVhNTB2dzlhczByZTIyMmZ4ZDVkciIgdGltZXN0YW1wPSIxNjk4
MDcxMjM2Ij40NTk5PC9rZXk+PC9mb3JlaWduLWtleXM+PHJlZi10eXBlIG5hbWU9IkpvdXJuYWwg
QXJ0aWNsZSI+MTc8L3JlZi10eXBlPjxjb250cmlidXRvcnM+PGF1dGhvcnM+PGF1dGhvcj5DaHUs
IEMuIFMuPC9hdXRob3I+PGF1dGhvcj5MaSwgQy4gVC48L2F1dGhvcj48YXV0aG9yPkJydW5vbmks
IEEuIFIuPC9hdXRob3I+PGF1dGhvcj5ZYW5nLCBGLiBDLjwvYXV0aG9yPjxhdXRob3I+VHNlbmcs
IFAuIFQuPC9hdXRob3I+PGF1dGhvcj5UdSwgWS4gSy48L2F1dGhvcj48YXV0aG9yPlN0dWJicywg
Qi48L2F1dGhvcj48YXV0aG9yPkNhcnZhbGhvLCBBLiBGLjwvYXV0aG9yPjxhdXRob3I+VGhvbXBz
b24sIFQuPC9hdXRob3I+PGF1dGhvcj5SYWpqaSwgVC4gSy48L2F1dGhvcj48YXV0aG9yPlllaCwg
VC4gQy48L2F1dGhvcj48YXV0aG9yPlRzYWksIEMuIEsuPC9hdXRob3I+PGF1dGhvcj5DaGVuLCBU
LiBZLjwvYXV0aG9yPjxhdXRob3I+TGksIEQuIEouPC9hdXRob3I+PGF1dGhvcj5Ic3UsIEMuIFcu
PC9hdXRob3I+PGF1dGhvcj5XdSwgWS4gQy48L2F1dGhvcj48YXV0aG9yPll1LCBDLiBMLjwvYXV0
aG9yPjxhdXRob3I+TGlhbmcsIEMuIFMuPC9hdXRob3I+PC9hdXRob3JzPjwvY29udHJpYnV0b3Jz
PjxhdXRoLWFkZHJlc3M+RGVwYXJ0bWVudCBvZiBQc3ljaGlhdHJ5IGFuZCBDZW50ZXIgZm9yIEdl
cmlhdHJpYyBhbmQgR2Vyb250b2xvZ3ksIEthb2hzaXVuZyBWZXRlcmFucyBHZW5lcmFsIEhvc3Bp
dGFsLCBLYW9oc2l1bmcsIFRhaXdhbi4mI3hEO0dyYWR1YXRlIEluc3RpdHV0ZSBvZiBNZWRpY2lu
ZSwgQ29sbGVnZSBvZiBNZWRpY2luZSwgS2FvaHNpdW5nIE1lZGljYWwgVW5pdmVyc2l0eSwgS2Fv
aHNpdW5nLCBUYWl3YW4uJiN4RDtOb24taW52YXNpdmUgTmV1cm9tb2R1bGF0aW9uIENvbnNvcnRp
dW0gZm9yIE1lbnRhbCBEaXNvcmRlcnMsIFNvY2lldHkgb2YgUHN5Y2hvcGh5c2lvbG9neSwgVGFp
cGVpLCBUYWl3YW4uJiN4RDtEZXBhcnRtZW50IG9mIFBzeWNoaWF0cnksIFRhaXBlaSBWZXRlcmFu
cyBHZW5lcmFsIEhvc3BpdGFsLCBUYWlwZWksIFRhaXdhbi4mI3hEO0luc3RpdHV0ZSBvZiBCcmFp
biBTY2llbmNlIGFuZCBCcmFpbiBSZXNlYXJjaCBDZW50ZXIsIE5hdGlvbmFsIFlhbmctTWluZyBV
bml2ZXJzaXR5LCBUYWlwZWksIFRhaXdhbi4mI3hEO0RpdmlzaW9uIG9mIFBzeWNoaWF0cnksIEZh
Y3VsdHkgb2YgTWVkaWNpbmUsIE5hdGlvbmFsIFlhbmctTWluZyBVbml2ZXJzaXR5LCBUYWlwZWks
IFRhaXdhbi4mI3hEO25zdGl0dXRlIG9mIENvZ25pdGl2ZSBOZXVyb3NjaWVuY2UsIE5hdGlvbmFs
IENlbnRyYWwgVW5pdmVyc2l0eSwgSmhvbmdsaSwgVGFpd2FuLiYjeEQ7U2VydmljZSBvZiBJbnRl
cmRpc2NpcGxpbmFyeSBOZXVyb21vZHVsYXRpb24gKFNJTiksIExhYm9yYXRvcnkgb2YgTmV1cm9z
Y2llbmNlcyAoTElNLTI3KSwgYW5kIE5hdGlvbmFsIEluc3RpdHV0ZSBvZiBCaW9tYXJrZXJzIGlu
IE5ldXJvcHN5Y2hpYXRyeSAoSU5CaW9OKSwgRGVwYXJ0bWVudCBvZiBJbnRlcm5hbCBNZWRpY2lu
ZSBhbmQgRGVwYXJ0bWVudCBvZiBQc3ljaGlhdHJ5LCBVbml2ZXJzaXR5IG9mIFPDo28gUGF1bG8g
TWVkaWNhbCBTY2hvb2wsIFPDo28gUGF1bG8sIEJyYXppbC4mI3hEO0RlcGFydG1lbnQgb2YgTmV1
cm9sb2d5LCBUcmktU2VydmljZSBHZW5lcmFsIEhvc3BpdGFsLCBTY2hvb2wgb2YgTWVkaWNpbmUs
IE5hdGlvbmFsIERlZmVuc2UgTWVkaWNhbCBDZW50ZXIsIFRhaXBlaSwgVGFpd2FuLiYjeEQ7V2lu
U2hpbmUgQ2xpbmljcyBpbiBTcGVjaWFsdHkgb2YgUHN5Y2hpYXRyeSwgS2FvaHNpdW5nLCBUYWl3
YW4uJiN4RDtJbnN0aXR1dGUgb2YgRXBpZGVtaW9sb2d5IGFuZCBQcmV2ZW50aXZlIE1lZGljaW5l
LCBDb2xsZWdlIG9mIFB1YmxpYyBIZWFsdGgsIE5hdGlvbmFsIFRhaXdhbiBVbml2ZXJzaXR5LCBU
YWlwZWksIFRhaXdhbi4mI3hEO0RlcGFydG1lbnQgb2YgUGh5c2lvdGhlcmFweSwgU291dGggTG9u
ZG9uIGFuZCBNYXVkc2xleSBOSFMgRm91bmRhdGlvbiBUcnVzdCwgTG9uZG9uLCBVSy4mI3hEO0Rl
cGFydG1lbnQgb2YgUHN5Y2hvbG9naWNhbCBNZWRpY2luZSwgSW5zdGl0dXRlIG9mIFBzeWNoaWF0
cnksIFBzeWNob2xvZ3kgYW5kIE5ldXJvc2NpZW5jZSAoSW9QUE4pLCBLaW5nJmFwb3M7cyBDb2xs
ZWdlIExvbmRvbiwgRGUgQ3Jlc3BpZ255IFBhcmssIExvbmRvbiwgVUsuJiN4RDtQb3NpdGl2ZSBB
Z2VpbmcgUmVzZWFyY2ggSW5zdGl0dXRlIChQQVJJKSwgRmFjdWx0eSBvZiBIZWFsdGgsIFNvY2lh
bCBDYXJlIGFuZCBFZHVjYXRpb24sIEFuZ2xpYSBSdXNraW4gVW5pdmVyc2l0eSwgQ2hlbG1zZm9y
ZCwgVUsuJiN4RDtEZXBhcnRtZW50IG9mIFBzeWNoaWF0cnksIFVuaXZlcnNpdHkgb2YgVG9yb250
bywgVG9yb250bywgT250YXJpbywgQ2FuYWRhLiYjeEQ7Q2VudHJlIGZvciBBZGRpY3Rpb24gJmFt
cDsgTWVudGFsIEhlYWx0aCAoQ0FNSCksIFRvcm9udG8sIE9udGFyaW8sIENhbmRhLiYjeEQ7U2No
b29sIG9mIEh1bWFuIFNjaWVuY2VzLCBVbml2ZXJzaXR5IG9mIEdyZWVud2ljaCwgTG9uZG9uLCBV
Sy4mI3hEO0FkdWx0IE5ldXJvZGV2ZWxvcG1lbnQgYW5kIEdlcmlhdHJpYyBQc3ljaGlhdHJ5IERp
dmlzaW9uLCBDZW50cmUgZm9yIEFkZGljdGlvbiBhbmQgTWVudGFsIEhlYWx0aCwgVG9yb250bywg
T250YXJpbywgQ2FuYWRhLiYjeEQ7RGVwYXJ0bWVudCBvZiBQc3ljaGlhdHJ5LCBUcmktU2Vydmlj
ZSBHZW5lcmFsIEhvc3BpdGFsLCBTY2hvb29sIG9mIE1lZGljaW5lLCBOYXRpb25hbCBEZWZlbnNl
IE1lZGljYWwgQ2VudGVyLCBUYWlwZWksIFRhaXdhbi4mI3hEO0luc3RpdHV0ZSBvZiBCcmFpbiBT
Y2llbmNlLCBOYXRpb25hbCBZYW5nLU1pbmcgVW5pdmVyc2l0eSwgVGFpcGVpLCBUYWl3YW4uJiN4
RDtEZXBhcnRtZW50IG9mIEFkZGljdGlvbiBTY2llbmNlLCBLYW9oc2l1bmcgTXVuaWNpcGFsIEth
aS1TeXVhbiBQc3ljaGlhdHJpYyBIb3NwaXRhbCwgS2FvaHNpdW5nLCBUYWl3YW4uJiN4RDtEZXBh
cnRtZW50IG9mIFBzeWNoaWF0cnksIEthb2hzaXVuZyBDaGFuZyBHdW5nIE1lbW9yaWFsIEhvc3Bp
dGFsIGFuZCBDaGFuZyBHdW5nIFVuaXZlcnNpdHkgQ29sbGVnZSBvZiBNZWRpY2luZSwgS2FvaHNp
dW5nLCBUYWl3YW4uJiN4RDtEZXBhcnRtZW50IG9mIFNwb3J0cyBNZWRpY2luZSwgTGFuZHNlZWQg
SW50ZXJuYXRpb25hbCBIb3NwaXRhbCwgVGFveXVhbiwgVGFpd2FuLiYjeEQ7RGVwYXJ0bWVudCBv
ZiBQaGFybWFjeSwgQ2hhbmcgR3VuZyBNZW1vcmlhbCBIb3NwaXRhbCwgTGlua291LCBUYWl3YW4u
JiN4RDtEZXBhcnRtZW50IG9mIFBzeWNoaWF0cnksIEJlaXRvdSBCcmFuY2gsIFRyaS1TZXJ2aWNl
IEdlbmVyYWwgSG9zcGl0YWwsIFRhaXBlaSwgVGFpd2FuIGxjc3lmd0BnbWFpbC5jb20uJiN4RDtH
cmFkdWF0ZSBJbnN0aXR1dGUgb2YgTWVkaWNhbCBTY2llbmNlcywgTmF0aW9uYWwgRGVmZW5zZSBN
ZWRpY2FsIENlbnRlciwgVGFpcGVpLCBUYWl3YW4uPC9hdXRoLWFkZHJlc3M+PHRpdGxlcz48dGl0
bGU+Q29nbml0aXZlIGVmZmVjdHMgYW5kIGFjY2VwdGFiaWxpdHkgb2Ygbm9uLWludmFzaXZlIGJy
YWluIHN0aW11bGF0aW9uIG9uIEFsemhlaW1lciZhcG9zO3MgZGlzZWFzZSBhbmQgbWlsZCBjb2du
aXRpdmUgaW1wYWlybWVudDogYSBjb21wb25lbnQgbmV0d29yayBtZXRhLWFuYWx5c2lzPC90aXRs
ZT48c2Vjb25kYXJ5LXRpdGxlPkogTmV1cm9sIE5ldXJvc3VyZyBQc3ljaGlhdHJ5PC9zZWNvbmRh
cnktdGl0bGU+PGFsdC10aXRsZT5Kb3VybmFsIG9mIG5ldXJvbG9neSwgbmV1cm9zdXJnZXJ5LCBh
bmQgcHN5Y2hpYXRyeTwvYWx0LXRpdGxlPjwvdGl0bGVzPjxwZXJpb2RpY2FsPjxmdWxsLXRpdGxl
PkogTmV1cm9sIE5ldXJvc3VyZyBQc3ljaGlhdHJ5PC9mdWxsLXRpdGxlPjxhYmJyLTE+Sm91cm5h
bCBvZiBuZXVyb2xvZ3ksIG5ldXJvc3VyZ2VyeSwgYW5kIHBzeWNoaWF0cnk8L2FiYnItMT48L3Bl
cmlvZGljYWw+PGFsdC1wZXJpb2RpY2FsPjxmdWxsLXRpdGxlPkogTmV1cm9sIE5ldXJvc3VyZyBQ
c3ljaGlhdHJ5PC9mdWxsLXRpdGxlPjxhYmJyLTE+Sm91cm5hbCBvZiBuZXVyb2xvZ3ksIG5ldXJv
c3VyZ2VyeSwgYW5kIHBzeWNoaWF0cnk8L2FiYnItMT48L2FsdC1wZXJpb2RpY2FsPjxwYWdlcz4x
OTUtMjAzPC9wYWdlcz48dm9sdW1lPjkyPC92b2x1bWU+PG51bWJlcj4yPC9udW1iZXI+PGVkaXRp
b24+MjAyMC8xMC8zMDwvZWRpdGlvbj48a2V5d29yZHM+PGtleXdvcmQ+QWdlZDwva2V5d29yZD48
a2V5d29yZD5BbHpoZWltZXIgRGlzZWFzZS9waHlzaW9wYXRob2xvZ3kvKnRoZXJhcHk8L2tleXdv
cmQ+PGtleXdvcmQ+KkNvZ25pdGlvbjwva2V5d29yZD48a2V5d29yZD5Db2duaXRpdmUgRHlzZnVu
Y3Rpb24vcGh5c2lvcGF0aG9sb2d5Lyp0aGVyYXB5PC9rZXl3b3JkPjxrZXl3b3JkPkZlbWFsZTwv
a2V5d29yZD48a2V5d29yZD5IdW1hbnM8L2tleXdvcmQ+PGtleXdvcmQ+TWFsZTwva2V5d29yZD48
a2V5d29yZD5NZW50YWwgU3RhdHVzIGFuZCBEZW1lbnRpYSBUZXN0czwva2V5d29yZD48a2V5d29y
ZD5OZXR3b3JrIE1ldGEtQW5hbHlzaXM8L2tleXdvcmQ+PGtleXdvcmQ+KlRyYW5zY3JhbmlhbCBE
aXJlY3QgQ3VycmVudCBTdGltdWxhdGlvbi9tZXRob2RzPC9rZXl3b3JkPjxrZXl3b3JkPipUcmFu
c2NyYW5pYWwgTWFnbmV0aWMgU3RpbXVsYXRpb24vbWV0aG9kczwva2V5d29yZD48a2V5d29yZD5U
cmVhdG1lbnQgT3V0Y29tZTwva2V5d29yZD48L2tleXdvcmRzPjxkYXRlcz48eWVhcj4yMDIxPC95
ZWFyPjxwdWItZGF0ZXM+PGRhdGU+RmViPC9kYXRlPjwvcHViLWRhdGVzPjwvZGF0ZXM+PGlzYm4+
MDAyMi0zMDUwIChQcmludCkmI3hEOzAwMjItMzA1MDwvaXNibj48YWNjZXNzaW9uLW51bT4zMzEx
NTkzNjwvYWNjZXNzaW9uLW51bT48dXJscz48L3VybHM+PGN1c3RvbTI+UE1DNzg0MTQ3NzwvY3Vz
dG9tMj48ZWxlY3Ryb25pYy1yZXNvdXJjZS1udW0+MTAuMTEzNi9qbm5wLTIwMjAtMzIzODcwPC9l
bGVjdHJvbmljLXJlc291cmNlLW51bT48cmVtb3RlLWRhdGFiYXNlLXByb3ZpZGVyPk5MTTwvcmVt
b3RlLWRhdGFiYXNlLXByb3ZpZGVyPjxsYW5ndWFnZT5lbmc8L2xhbmd1YWdlPjwvcmVjb3JkPjwv
Q2l0ZT48L0VuZE5vdGU+AG==
</w:fldData>
              </w:fldCha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instrText xml:space="preserve"> ADDIN EN.CITE.DATA </w:instrTex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end"/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separate"/>
            </w:r>
            <w:r w:rsidR="000B6AFA">
              <w:rPr>
                <w:rFonts w:ascii="Times New Roman" w:eastAsia="宋体" w:hAnsi="Times New Roman" w:cs="Times New Roman"/>
                <w:noProof/>
                <w:color w:val="0E101A"/>
                <w:sz w:val="24"/>
                <w:szCs w:val="24"/>
              </w:rPr>
              <w:t>[3]</w: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end"/>
            </w:r>
          </w:p>
        </w:tc>
        <w:tc>
          <w:tcPr>
            <w:tcW w:w="1843" w:type="dxa"/>
          </w:tcPr>
          <w:p w14:paraId="71D5FFAA" w14:textId="77729F65" w:rsidR="00355120" w:rsidRPr="004640F7" w:rsidRDefault="00355120" w:rsidP="00DB761F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pPr>
            <w:r w:rsidRPr="004640F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t>Burton</w:t>
            </w:r>
            <w:r w:rsidRPr="004640F7">
              <w:rPr>
                <w:rFonts w:ascii="Times New Roman" w:eastAsia="宋体" w:hAnsi="Times New Roman" w:cs="Times New Roman" w:hint="eastAsia"/>
                <w:color w:val="0E101A"/>
                <w:sz w:val="24"/>
                <w:szCs w:val="24"/>
              </w:rPr>
              <w:t xml:space="preserve"> et al.</w:t>
            </w:r>
            <w:r w:rsidR="00405B74" w:rsidRPr="004640F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begin">
                <w:fldData xml:space="preserve">PEVuZE5vdGU+PENpdGU+PEF1dGhvcj5CdXJ0b248L0F1dGhvcj48WWVhcj4yMDIzPC9ZZWFyPjxS
ZWNOdW0+NDU4MjwvUmVjTnVtPjxEaXNwbGF5VGV4dD5bNF08L0Rpc3BsYXlUZXh0PjxyZWNvcmQ+
PHJlYy1udW1iZXI+NDU4MjwvcmVjLW51bWJlcj48Zm9yZWlnbi1rZXlzPjxrZXkgYXBwPSJFTiIg
ZGItaWQ9Ind3cHRkd2Zyb3pmdzlvZWVhNTB2dzlhczByZTIyMmZ4ZDVkciIgdGltZXN0YW1wPSIx
NjkzNTUzODU4Ij40NTgyPC9rZXk+PC9mb3JlaWduLWtleXM+PHJlZi10eXBlIG5hbWU9IkpvdXJu
YWwgQXJ0aWNsZSI+MTc8L3JlZi10eXBlPjxjb250cmlidXRvcnM+PGF1dGhvcnM+PGF1dGhvcj5C
dXJ0b24sIEMuIFouPC9hdXRob3I+PGF1dGhvcj5HYXJuZXR0LCBFLiBPLjwvYXV0aG9yPjxhdXRo
b3I+Q2FwZWxsYXJpLCBFLjwvYXV0aG9yPjxhdXRob3I+Q2hhbmcsIFMuIEUuPC9hdXRob3I+PGF1
dGhvcj5Uc28sIEkuIEYuPC9hdXRob3I+PGF1dGhvcj5IYW1wc3RlYWQsIEIuIE0uPC9hdXRob3I+
PGF1dGhvcj5UYXlsb3IsIFMuIEYuPC9hdXRob3I+PC9hdXRob3JzPjwvY29udHJpYnV0b3JzPjxh
dXRoLWFkZHJlc3M+RGVwYXJ0bWVudCBvZiBQc3ljaGlhdHJ5LCBVbml2ZXJzaXR5IG9mIE1pY2hp
Z2FuLCBBbm4gQXJib3IsIE1pY2hpZ2FuLiBFbGVjdHJvbmljIGFkZHJlc3M6IGN6YnVydG9uQG1l
ZC51bWljaC5lZHUuJiN4RDtEZXBhcnRtZW50IG9mIFBzeWNoaWF0cnksIFVuaXZlcnNpdHkgb2Yg
TWljaGlnYW4sIEFubiBBcmJvciwgTWljaGlnYW4uJiN4RDtUYXVibWFuIEhlYWx0aCBTY2llbmNl
cyBMaWJyYXJ5LCBVbml2ZXJzaXR5IG9mIE1pY2hpZ2FuLCBBbm4gQXJib3IsIE1pY2hpZ2FuLiYj
eEQ7RGVwYXJ0bWVudCBvZiBQc3ljaGlhdHJ5LCBVbml2ZXJzaXR5IG9mIE1pY2hpZ2FuLCBBbm4g
QXJib3IsIE1pY2hpZ2FuOyBNZW50YWwgSGVhbHRoIFNlcnZpY2UsIFUuUy4gRGVwYXJ0bWVudCBv
ZiBWZXRlcmFucyBBZmZhaXJzLCBWQSBBbm4gQXJib3IgSGVhbHRoY2FyZSBTeXN0ZW0sIEFubiBB
cmJvciwgTWljaGlnYW4uPC9hdXRoLWFkZHJlc3M+PHRpdGxlcz48dGl0bGU+Q29tYmluZWQgQ29n
bml0aXZlIFRyYWluaW5nIGFuZCBUcmFuc2NyYW5pYWwgRGlyZWN0IEN1cnJlbnQgU3RpbXVsYXRp
b24gaW4gTmV1cm9wc3ljaGlhdHJpYyBEaXNvcmRlcnM6IEEgU3lzdGVtYXRpYyBSZXZpZXcgYW5k
IE1ldGEtYW5hbHlzaXM8L3RpdGxlPjxzZWNvbmRhcnktdGl0bGU+QmlvbCBQc3ljaGlhdHJ5IENv
Z24gTmV1cm9zY2kgTmV1cm9pbWFnaW5nPC9zZWNvbmRhcnktdGl0bGU+PGFsdC10aXRsZT5CaW9s
b2dpY2FsIHBzeWNoaWF0cnkuIENvZ25pdGl2ZSBuZXVyb3NjaWVuY2UgYW5kIG5ldXJvaW1hZ2lu
ZzwvYWx0LXRpdGxlPjwvdGl0bGVzPjxwZXJpb2RpY2FsPjxmdWxsLXRpdGxlPkJpb2wgUHN5Y2hp
YXRyeSBDb2duIE5ldXJvc2NpIE5ldXJvaW1hZ2luZzwvZnVsbC10aXRsZT48YWJici0xPkJpb2xv
Z2ljYWwgcHN5Y2hpYXRyeS4gQ29nbml0aXZlIG5ldXJvc2NpZW5jZSBhbmQgbmV1cm9pbWFnaW5n
PC9hYmJyLTE+PC9wZXJpb2RpY2FsPjxhbHQtcGVyaW9kaWNhbD48ZnVsbC10aXRsZT5CaW9sIFBz
eWNoaWF0cnkgQ29nbiBOZXVyb3NjaSBOZXVyb2ltYWdpbmc8L2Z1bGwtdGl0bGU+PGFiYnItMT5C
aW9sb2dpY2FsIHBzeWNoaWF0cnkuIENvZ25pdGl2ZSBuZXVyb3NjaWVuY2UgYW5kIG5ldXJvaW1h
Z2luZzwvYWJici0xPjwvYWx0LXBlcmlvZGljYWw+PHBhZ2VzPjE1MS0xNjE8L3BhZ2VzPjx2b2x1
bWU+ODwvdm9sdW1lPjxudW1iZXI+MjwvbnVtYmVyPjxlZGl0aW9uPjIwMjMvMDEvMTk8L2VkaXRp
b24+PGtleXdvcmRzPjxrZXl3b3JkPkh1bWFuczwva2V5d29yZD48a2V5d29yZD4qVHJhbnNjcmFu
aWFsIERpcmVjdCBDdXJyZW50IFN0aW11bGF0aW9uL21ldGhvZHM8L2tleXdvcmQ+PGtleXdvcmQ+
Q29nbml0aXZlIFRyYWluaW5nPC9rZXl3b3JkPjxrZXl3b3JkPlByZWZyb250YWwgQ29ydGV4PC9r
ZXl3b3JkPjxrZXl3b3JkPkNvZ25pdGlvbi9waHlzaW9sb2d5PC9rZXl3b3JkPjxrZXl3b3JkPk1l
bW9yeSwgU2hvcnQtVGVybS9waHlzaW9sb2d5PC9rZXl3b3JkPjxrZXl3b3JkPkJyYWluIHN0aW11
bGF0aW9uPC9rZXl3b3JkPjxrZXl3b3JkPkNvZ25pdGlvbjwva2V5d29yZD48a2V5d29yZD5Db2du
aXRpdmUgcmVoYWJpbGl0YXRpb248L2tleXdvcmQ+PGtleXdvcmQ+RGVtZW50aWE8L2tleXdvcmQ+
PGtleXdvcmQ+TmV1cm9tb2R1bGF0aW9uPC9rZXl3b3JkPjxrZXl3b3JkPlNjaGl6b3BocmVuaWE8
L2tleXdvcmQ+PC9rZXl3b3Jkcz48ZGF0ZXM+PHllYXI+MjAyMzwveWVhcj48cHViLWRhdGVzPjxk
YXRlPkZlYjwvZGF0ZT48L3B1Yi1kYXRlcz48L2RhdGVzPjxpc2JuPjI0NTEtOTAyMjwvaXNibj48
YWNjZXNzaW9uLW51bT4zNjY1MzIxMDwvYWNjZXNzaW9uLW51bT48dXJscz48L3VybHM+PGVsZWN0
cm9uaWMtcmVzb3VyY2UtbnVtPjEwLjEwMTYvai5icHNjLjIwMjIuMDkuMDE0PC9lbGVjdHJvbmlj
LXJlc291cmNlLW51bT48cmVtb3RlLWRhdGFiYXNlLXByb3ZpZGVyPk5MTTwvcmVtb3RlLWRhdGFi
YXNlLXByb3ZpZGVyPjxsYW5ndWFnZT5lbmc8L2xhbmd1YWdlPjwvcmVjb3JkPjwvQ2l0ZT48L0Vu
ZE5vdGU+
</w:fldData>
              </w:fldChar>
            </w:r>
            <w:r w:rsidR="000B6AFA" w:rsidRPr="004640F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instrText xml:space="preserve"> ADDIN EN.CITE </w:instrText>
            </w:r>
            <w:r w:rsidR="000B6AFA" w:rsidRPr="004640F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begin">
                <w:fldData xml:space="preserve">PEVuZE5vdGU+PENpdGU+PEF1dGhvcj5CdXJ0b248L0F1dGhvcj48WWVhcj4yMDIzPC9ZZWFyPjxS
ZWNOdW0+NDU4MjwvUmVjTnVtPjxEaXNwbGF5VGV4dD5bNF08L0Rpc3BsYXlUZXh0PjxyZWNvcmQ+
PHJlYy1udW1iZXI+NDU4MjwvcmVjLW51bWJlcj48Zm9yZWlnbi1rZXlzPjxrZXkgYXBwPSJFTiIg
ZGItaWQ9Ind3cHRkd2Zyb3pmdzlvZWVhNTB2dzlhczByZTIyMmZ4ZDVkciIgdGltZXN0YW1wPSIx
NjkzNTUzODU4Ij40NTgyPC9rZXk+PC9mb3JlaWduLWtleXM+PHJlZi10eXBlIG5hbWU9IkpvdXJu
YWwgQXJ0aWNsZSI+MTc8L3JlZi10eXBlPjxjb250cmlidXRvcnM+PGF1dGhvcnM+PGF1dGhvcj5C
dXJ0b24sIEMuIFouPC9hdXRob3I+PGF1dGhvcj5HYXJuZXR0LCBFLiBPLjwvYXV0aG9yPjxhdXRo
b3I+Q2FwZWxsYXJpLCBFLjwvYXV0aG9yPjxhdXRob3I+Q2hhbmcsIFMuIEUuPC9hdXRob3I+PGF1
dGhvcj5Uc28sIEkuIEYuPC9hdXRob3I+PGF1dGhvcj5IYW1wc3RlYWQsIEIuIE0uPC9hdXRob3I+
PGF1dGhvcj5UYXlsb3IsIFMuIEYuPC9hdXRob3I+PC9hdXRob3JzPjwvY29udHJpYnV0b3JzPjxh
dXRoLWFkZHJlc3M+RGVwYXJ0bWVudCBvZiBQc3ljaGlhdHJ5LCBVbml2ZXJzaXR5IG9mIE1pY2hp
Z2FuLCBBbm4gQXJib3IsIE1pY2hpZ2FuLiBFbGVjdHJvbmljIGFkZHJlc3M6IGN6YnVydG9uQG1l
ZC51bWljaC5lZHUuJiN4RDtEZXBhcnRtZW50IG9mIFBzeWNoaWF0cnksIFVuaXZlcnNpdHkgb2Yg
TWljaGlnYW4sIEFubiBBcmJvciwgTWljaGlnYW4uJiN4RDtUYXVibWFuIEhlYWx0aCBTY2llbmNl
cyBMaWJyYXJ5LCBVbml2ZXJzaXR5IG9mIE1pY2hpZ2FuLCBBbm4gQXJib3IsIE1pY2hpZ2FuLiYj
eEQ7RGVwYXJ0bWVudCBvZiBQc3ljaGlhdHJ5LCBVbml2ZXJzaXR5IG9mIE1pY2hpZ2FuLCBBbm4g
QXJib3IsIE1pY2hpZ2FuOyBNZW50YWwgSGVhbHRoIFNlcnZpY2UsIFUuUy4gRGVwYXJ0bWVudCBv
ZiBWZXRlcmFucyBBZmZhaXJzLCBWQSBBbm4gQXJib3IgSGVhbHRoY2FyZSBTeXN0ZW0sIEFubiBB
cmJvciwgTWljaGlnYW4uPC9hdXRoLWFkZHJlc3M+PHRpdGxlcz48dGl0bGU+Q29tYmluZWQgQ29n
bml0aXZlIFRyYWluaW5nIGFuZCBUcmFuc2NyYW5pYWwgRGlyZWN0IEN1cnJlbnQgU3RpbXVsYXRp
b24gaW4gTmV1cm9wc3ljaGlhdHJpYyBEaXNvcmRlcnM6IEEgU3lzdGVtYXRpYyBSZXZpZXcgYW5k
IE1ldGEtYW5hbHlzaXM8L3RpdGxlPjxzZWNvbmRhcnktdGl0bGU+QmlvbCBQc3ljaGlhdHJ5IENv
Z24gTmV1cm9zY2kgTmV1cm9pbWFnaW5nPC9zZWNvbmRhcnktdGl0bGU+PGFsdC10aXRsZT5CaW9s
b2dpY2FsIHBzeWNoaWF0cnkuIENvZ25pdGl2ZSBuZXVyb3NjaWVuY2UgYW5kIG5ldXJvaW1hZ2lu
ZzwvYWx0LXRpdGxlPjwvdGl0bGVzPjxwZXJpb2RpY2FsPjxmdWxsLXRpdGxlPkJpb2wgUHN5Y2hp
YXRyeSBDb2duIE5ldXJvc2NpIE5ldXJvaW1hZ2luZzwvZnVsbC10aXRsZT48YWJici0xPkJpb2xv
Z2ljYWwgcHN5Y2hpYXRyeS4gQ29nbml0aXZlIG5ldXJvc2NpZW5jZSBhbmQgbmV1cm9pbWFnaW5n
PC9hYmJyLTE+PC9wZXJpb2RpY2FsPjxhbHQtcGVyaW9kaWNhbD48ZnVsbC10aXRsZT5CaW9sIFBz
eWNoaWF0cnkgQ29nbiBOZXVyb3NjaSBOZXVyb2ltYWdpbmc8L2Z1bGwtdGl0bGU+PGFiYnItMT5C
aW9sb2dpY2FsIHBzeWNoaWF0cnkuIENvZ25pdGl2ZSBuZXVyb3NjaWVuY2UgYW5kIG5ldXJvaW1h
Z2luZzwvYWJici0xPjwvYWx0LXBlcmlvZGljYWw+PHBhZ2VzPjE1MS0xNjE8L3BhZ2VzPjx2b2x1
bWU+ODwvdm9sdW1lPjxudW1iZXI+MjwvbnVtYmVyPjxlZGl0aW9uPjIwMjMvMDEvMTk8L2VkaXRp
b24+PGtleXdvcmRzPjxrZXl3b3JkPkh1bWFuczwva2V5d29yZD48a2V5d29yZD4qVHJhbnNjcmFu
aWFsIERpcmVjdCBDdXJyZW50IFN0aW11bGF0aW9uL21ldGhvZHM8L2tleXdvcmQ+PGtleXdvcmQ+
Q29nbml0aXZlIFRyYWluaW5nPC9rZXl3b3JkPjxrZXl3b3JkPlByZWZyb250YWwgQ29ydGV4PC9r
ZXl3b3JkPjxrZXl3b3JkPkNvZ25pdGlvbi9waHlzaW9sb2d5PC9rZXl3b3JkPjxrZXl3b3JkPk1l
bW9yeSwgU2hvcnQtVGVybS9waHlzaW9sb2d5PC9rZXl3b3JkPjxrZXl3b3JkPkJyYWluIHN0aW11
bGF0aW9uPC9rZXl3b3JkPjxrZXl3b3JkPkNvZ25pdGlvbjwva2V5d29yZD48a2V5d29yZD5Db2du
aXRpdmUgcmVoYWJpbGl0YXRpb248L2tleXdvcmQ+PGtleXdvcmQ+RGVtZW50aWE8L2tleXdvcmQ+
PGtleXdvcmQ+TmV1cm9tb2R1bGF0aW9uPC9rZXl3b3JkPjxrZXl3b3JkPlNjaGl6b3BocmVuaWE8
L2tleXdvcmQ+PC9rZXl3b3Jkcz48ZGF0ZXM+PHllYXI+MjAyMzwveWVhcj48cHViLWRhdGVzPjxk
YXRlPkZlYjwvZGF0ZT48L3B1Yi1kYXRlcz48L2RhdGVzPjxpc2JuPjI0NTEtOTAyMjwvaXNibj48
YWNjZXNzaW9uLW51bT4zNjY1MzIxMDwvYWNjZXNzaW9uLW51bT48dXJscz48L3VybHM+PGVsZWN0
cm9uaWMtcmVzb3VyY2UtbnVtPjEwLjEwMTYvai5icHNjLjIwMjIuMDkuMDE0PC9lbGVjdHJvbmlj
LXJlc291cmNlLW51bT48cmVtb3RlLWRhdGFiYXNlLXByb3ZpZGVyPk5MTTwvcmVtb3RlLWRhdGFi
YXNlLXByb3ZpZGVyPjxsYW5ndWFnZT5lbmc8L2xhbmd1YWdlPjwvcmVjb3JkPjwvQ2l0ZT48L0Vu
ZE5vdGU+
</w:fldData>
              </w:fldChar>
            </w:r>
            <w:r w:rsidR="000B6AFA" w:rsidRPr="004640F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instrText xml:space="preserve"> ADDIN EN.CITE.DATA </w:instrText>
            </w:r>
            <w:r w:rsidR="000B6AFA" w:rsidRPr="004640F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r>
            <w:r w:rsidR="000B6AFA" w:rsidRPr="004640F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end"/>
            </w:r>
            <w:r w:rsidR="00405B74" w:rsidRPr="004640F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r>
            <w:r w:rsidR="00405B74" w:rsidRPr="004640F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separate"/>
            </w:r>
            <w:r w:rsidR="000B6AFA" w:rsidRPr="004640F7">
              <w:rPr>
                <w:rFonts w:ascii="Times New Roman" w:eastAsia="宋体" w:hAnsi="Times New Roman" w:cs="Times New Roman"/>
                <w:noProof/>
                <w:color w:val="0E101A"/>
                <w:sz w:val="24"/>
                <w:szCs w:val="24"/>
              </w:rPr>
              <w:t>[4]</w:t>
            </w:r>
            <w:r w:rsidR="00405B74" w:rsidRPr="004640F7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end"/>
            </w:r>
          </w:p>
        </w:tc>
        <w:tc>
          <w:tcPr>
            <w:tcW w:w="1856" w:type="dxa"/>
          </w:tcPr>
          <w:p w14:paraId="5AE7ACAC" w14:textId="7EA95D8E" w:rsidR="00355120" w:rsidRPr="00F374F4" w:rsidRDefault="00355120" w:rsidP="00DB761F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E101A"/>
                <w:sz w:val="24"/>
                <w:szCs w:val="24"/>
                <w:highlight w:val="yellow"/>
              </w:rPr>
            </w:pPr>
            <w:r w:rsidRPr="00355120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t>Teselink</w:t>
            </w:r>
            <w:r>
              <w:rPr>
                <w:rFonts w:ascii="Times New Roman" w:eastAsia="宋体" w:hAnsi="Times New Roman" w:cs="Times New Roman" w:hint="eastAsia"/>
                <w:color w:val="0E101A"/>
                <w:sz w:val="24"/>
                <w:szCs w:val="24"/>
              </w:rPr>
              <w:t xml:space="preserve"> et al.</w:t>
            </w:r>
            <w:r w:rsidR="00405B74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begin">
                <w:fldData xml:space="preserve">PEVuZE5vdGU+PENpdGU+PEF1dGhvcj5UZXNlbGluazwvQXV0aG9yPjxZZWFyPjIwMjE8L1llYXI+
PFJlY051bT40NTkxPC9SZWNOdW0+PERpc3BsYXlUZXh0Pls1XTwvRGlzcGxheVRleHQ+PHJlY29y
ZD48cmVjLW51bWJlcj40NTkxPC9yZWMtbnVtYmVyPjxmb3JlaWduLWtleXM+PGtleSBhcHA9IkVO
IiBkYi1pZD0id3dwdGR3ZnJvemZ3OW9lZWE1MHZ3OWFzMHJlMjIyZnhkNWRyIiB0aW1lc3RhbXA9
IjE2OTQ2MDgxNDMiPjQ1OTE8L2tleT48L2ZvcmVpZ24ta2V5cz48cmVmLXR5cGUgbmFtZT0iSm91
cm5hbCBBcnRpY2xlIj4xNzwvcmVmLXR5cGU+PGNvbnRyaWJ1dG9ycz48YXV0aG9ycz48YXV0aG9y
PlRlc2VsaW5rLCBKLjwvYXV0aG9yPjxhdXRob3I+QmF3YSwgSy4gSy48L2F1dGhvcj48YXV0aG9y
PktvbywgRy4gSy48L2F1dGhvcj48YXV0aG9yPlNhbmtoZSwgSy48L2F1dGhvcj48YXV0aG9yPkxp
dSwgQy4gUy48L2F1dGhvcj48YXV0aG9yPlJhcG9wb3J0LCBNLjwvYXV0aG9yPjxhdXRob3I+T2gs
IFAuPC9hdXRob3I+PGF1dGhvcj5NYXJ6b2xpbmksIFMuPC9hdXRob3I+PGF1dGhvcj5HYWxsYWdo
ZXIsIEQuPC9hdXRob3I+PGF1dGhvcj5Td2FyZGZhZ2VyLCBXLjwvYXV0aG9yPjxhdXRob3I+SGVy
cm1hbm4sIE4uPC9hdXRob3I+PGF1dGhvcj5MYW5jdMO0dCwgSy4gTC48L2F1dGhvcj48L2F1dGhv
cnM+PC9jb250cmlidXRvcnM+PGF1dGgtYWRkcmVzcz5OZXVyb3BzeWNob3BoYXJtYWNvbG9neSBS
ZXNlYXJjaCBHcm91cCwgU3Vubnlicm9vayBSZXNlYXJjaCBJbnN0aXR1dGUsIDIwNzUgQmF5dmll
dyBBdmVudWUsIFRvcm9udG8sIE9OLMKgTTROIDNNNSwgQ2FuYWRhOyBIdXJ2aXR6IEJyYWluIFNj
aWVuY2VzIFByb2dyYW0sIFN1bm55YnJvb2sgUmVzZWFyY2ggSW5zdGl0dXRlLCAyMDc1IEJheXZp
ZXcgQXZlbnVlLCBUb3JvbnRvLCBPTiwgTTROIDNNNSwgQ2FuYWRhLiYjeEQ7TmV1cm9wc3ljaG9w
aGFybWFjb2xvZ3kgUmVzZWFyY2ggR3JvdXAsIFN1bm55YnJvb2sgUmVzZWFyY2ggSW5zdGl0dXRl
LCAyMDc1IEJheXZpZXcgQXZlbnVlLCBUb3JvbnRvLCBPTizCoE00TiAzTTUsIENhbmFkYTsgSHVy
dml0eiBCcmFpbiBTY2llbmNlcyBQcm9ncmFtLCBTdW5ueWJyb29rIFJlc2VhcmNoIEluc3RpdHV0
ZSwgMjA3NSBCYXl2aWV3IEF2ZW51ZSwgVG9yb250bywgT04sIE00TiAzTTUsIENhbmFkYTsgRGVw
YXJ0bWVudCBvZiBQaGFybWFjb2xvZ3kgJmFtcDsgVG94aWNvbG9neSwgVW5pdmVyc2l0eSBvZiBU
b3JvbnRvLCAxIEtpbmcmYXBvcztzIENvbGxlZ2UgQ2lyY2xlLCBUb3JvbnRvLCBPTiwgTTVTIDFB
OCwgQ2FuYWRhLiYjeEQ7RGVwYXJ0bWVudCBvZiBQc3ljaGlhdHJ5LCBGYWN1bHR5IG9mIE1lZGlj
aW5lLCBVbml2ZXJzaXR5IG9mIFRvcm9udG8sIDI1MCBDb2xsZWdlIFN0cmVldCwgOHRoIGZsb29y
LCBUb3JvbnRvLCBPTiwgTTVUIDFSOCwgQ2FuYWRhLiYjeEQ7S0lURSBUb3JvbnRvIFJlaGFiaWxp
dGF0aW9uIEluc3RpdHV0ZSwgVW5pdmVyc2l0eSBIZWFsdGggTmV0d29yaywgMzQ3IFJ1bXNleSBS
ZCwgRWFzdCBZb3JrLCBPTiwgTTRHIDJWNiwgQ2FuYWRhLiYjeEQ7S0lURSBUb3JvbnRvIFJlaGFi
aWxpdGF0aW9uIEluc3RpdHV0ZSwgVW5pdmVyc2l0eSBIZWFsdGggTmV0d29yaywgMzQ3IFJ1bXNl
eSBSZCwgRWFzdCBZb3JrLCBPTiwgTTRHIDJWNiwgQ2FuYWRhOyBIZWFydCBhbmQgU3Ryb2tlIEZv
dW5kYXRpb24gQ2FuYWRpYW4gUGFydG5lcnNoaXAgZm9yIFN0cm9rZSBSZWNvdmVyeSwgU3Vubnli
cm9vayBSZXNlYXJjaCBJbnN0aXR1dGUsIDIwNzUgQmF5dmlldyBBdmVudWUsIFRvcm9udG8sIE9O
LCBNNE4gM001LCBDYW5hZGEuJiN4RDtOZXVyb3BzeWNob3BoYXJtYWNvbG9neSBSZXNlYXJjaCBH
cm91cCwgU3Vubnlicm9vayBSZXNlYXJjaCBJbnN0aXR1dGUsIDIwNzUgQmF5dmlldyBBdmVudWUs
IFRvcm9udG8sIE9OLMKgTTROIDNNNSwgQ2FuYWRhOyBEZXBhcnRtZW50IG9mIFBzeWNoaWF0cnks
IEZhY3VsdHkgb2YgTWVkaWNpbmUsIFVuaXZlcnNpdHkgb2YgVG9yb250bywgMjUwIENvbGxlZ2Ug
U3RyZWV0LCA4dGggZmxvb3IsIFRvcm9udG8sIE9OLCBNNVQgMVI4LCBDYW5hZGEuJiN4RDtIdXJ2
aXR6IEJyYWluIFNjaWVuY2VzIFByb2dyYW0sIFN1bm55YnJvb2sgUmVzZWFyY2ggSW5zdGl0dXRl
LCAyMDc1IEJheXZpZXcgQXZlbnVlLCBUb3JvbnRvLCBPTiwgTTROIDNNNSwgQ2FuYWRhOyBEZXBh
cnRtZW50IG9mIFBoYXJtYWNvbG9neSAmYW1wOyBUb3hpY29sb2d5LCBVbml2ZXJzaXR5IG9mIFRv
cm9udG8sIDEgS2luZyZhcG9zO3MgQ29sbGVnZSBDaXJjbGUsIFRvcm9udG8sIE9OLCBNNVMgMUE4
LCBDYW5hZGE7IEtJVEUgVG9yb250byBSZWhhYmlsaXRhdGlvbiBJbnN0aXR1dGUsIFVuaXZlcnNp
dHkgSGVhbHRoIE5ldHdvcmssIDM0NyBSdW1zZXkgUmQsIEVhc3QgWW9yaywgT04sIE00RyAyVjYs
IENhbmFkYTsgSGVhcnQgYW5kIFN0cm9rZSBGb3VuZGF0aW9uIENhbmFkaWFuIFBhcnRuZXJzaGlw
IGZvciBTdHJva2UgUmVjb3ZlcnksIFN1bm55YnJvb2sgUmVzZWFyY2ggSW5zdGl0dXRlLCAyMDc1
IEJheXZpZXcgQXZlbnVlLCBUb3JvbnRvLCBPTiwgTTROIDNNNSwgQ2FuYWRhLiYjeEQ7TmV1cm9w
c3ljaG9waGFybWFjb2xvZ3kgUmVzZWFyY2ggR3JvdXAsIFN1bm55YnJvb2sgUmVzZWFyY2ggSW5z
dGl0dXRlLCAyMDc1IEJheXZpZXcgQXZlbnVlLCBUb3JvbnRvLCBPTizCoE00TiAzTTUsIENhbmFk
YTsgSHVydml0eiBCcmFpbiBTY2llbmNlcyBQcm9ncmFtLCBTdW5ueWJyb29rIFJlc2VhcmNoIElu
c3RpdHV0ZSwgMjA3NSBCYXl2aWV3IEF2ZW51ZSwgVG9yb250bywgT04sIE00TiAzTTUsIENhbmFk
YTsgRGVwYXJ0bWVudCBvZiBQc3ljaGlhdHJ5LCBGYWN1bHR5IG9mIE1lZGljaW5lLCBVbml2ZXJz
aXR5IG9mIFRvcm9udG8sIDI1MCBDb2xsZWdlIFN0cmVldCwgOHRoIGZsb29yLCBUb3JvbnRvLCBP
TiwgTTVUIDFSOCwgQ2FuYWRhLiYjeEQ7TmV1cm9wc3ljaG9waGFybWFjb2xvZ3kgUmVzZWFyY2gg
R3JvdXAsIFN1bm55YnJvb2sgUmVzZWFyY2ggSW5zdGl0dXRlLCAyMDc1IEJheXZpZXcgQXZlbnVl
LCBUb3JvbnRvLCBPTizCoE00TiAzTTUsIENhbmFkYTsgSHVydml0eiBCcmFpbiBTY2llbmNlcyBQ
cm9ncmFtLCBTdW5ueWJyb29rIFJlc2VhcmNoIEluc3RpdHV0ZSwgMjA3NSBCYXl2aWV3IEF2ZW51
ZSwgVG9yb250bywgT04sIE00TiAzTTUsIENhbmFkYTsgRGVwYXJ0bWVudCBvZiBQaGFybWFjb2xv
Z3kgJmFtcDsgVG94aWNvbG9neSwgVW5pdmVyc2l0eSBvZiBUb3JvbnRvLCAxIEtpbmcmYXBvcztz
IENvbGxlZ2UgQ2lyY2xlLCBUb3JvbnRvLCBPTiwgTTVTIDFBOCwgQ2FuYWRhOyBEZXBhcnRtZW50
IG9mIFBzeWNoaWF0cnksIEZhY3VsdHkgb2YgTWVkaWNpbmUsIFVuaXZlcnNpdHkgb2YgVG9yb250
bywgMjUwIENvbGxlZ2UgU3RyZWV0LCA4dGggZmxvb3IsIFRvcm9udG8sIE9OLCBNNVQgMVI4LCBD
YW5hZGE7IEtJVEUgVG9yb250byBSZWhhYmlsaXRhdGlvbiBJbnN0aXR1dGUsIFVuaXZlcnNpdHkg
SGVhbHRoIE5ldHdvcmssIDM0NyBSdW1zZXkgUmQsIEVhc3QgWW9yaywgT04sIE00RyAyVjYsIENh
bmFkYTsgSGVhcnQgYW5kIFN0cm9rZSBGb3VuZGF0aW9uIENhbmFkaWFuIFBhcnRuZXJzaGlwIGZv
ciBTdHJva2UgUmVjb3ZlcnksIFN1bm55YnJvb2sgUmVzZWFyY2ggSW5zdGl0dXRlLCAyMDc1IEJh
eXZpZXcgQXZlbnVlLCBUb3JvbnRvLCBPTiwgTTROIDNNNSwgQ2FuYWRhLiBFbGVjdHJvbmljIGFk
ZHJlc3M6IEtyaXN0YS5MYW5jdG90QHN1bm55YnJvb2suY2EuPC9hdXRoLWFkZHJlc3M+PHRpdGxl
cz48dGl0bGU+RWZmaWNhY3kgb2Ygbm9uLWludmFzaXZlIGJyYWluIHN0aW11bGF0aW9uIG9uIGds
b2JhbCBjb2duaXRpb24gYW5kIG5ldXJvcHN5Y2hpYXRyaWMgc3ltcHRvbXMgaW4gQWx6aGVpbWVy
JmFwb3M7cyBkaXNlYXNlIGFuZCBtaWxkIGNvZ25pdGl2ZSBpbXBhaXJtZW50OiBBIG1ldGEtYW5h
bHlzaXMgYW5kIHN5c3RlbWF0aWMgcmV2aWV3PC90aXRsZT48c2Vjb25kYXJ5LXRpdGxlPkFnZWlu
ZyBSZXMgUmV2PC9zZWNvbmRhcnktdGl0bGU+PGFsdC10aXRsZT5BZ2VpbmcgcmVzZWFyY2ggcmV2
aWV3czwvYWx0LXRpdGxlPjwvdGl0bGVzPjxhbHQtcGVyaW9kaWNhbD48ZnVsbC10aXRsZT5BR0VJ
TkcgUkVTRUFSQ0ggUkVWSUVXUzwvZnVsbC10aXRsZT48L2FsdC1wZXJpb2RpY2FsPjxwYWdlcz4x
MDE0OTk8L3BhZ2VzPjx2b2x1bWU+NzI8L3ZvbHVtZT48ZWRpdGlvbj4yMDIxLzEwLzI3PC9lZGl0
aW9uPjxrZXl3b3Jkcz48a2V5d29yZD4qQWx6aGVpbWVyIERpc2Vhc2UvdGhlcmFweTwva2V5d29y
ZD48a2V5d29yZD5CcmFpbjwva2V5d29yZD48a2V5d29yZD5Db2duaXRpb248L2tleXdvcmQ+PGtl
eXdvcmQ+KkNvZ25pdGl2ZSBEeXNmdW5jdGlvbi90aGVyYXB5PC9rZXl3b3JkPjxrZXl3b3JkPkh1
bWFuczwva2V5d29yZD48a2V5d29yZD4qVHJhbnNjcmFuaWFsIERpcmVjdCBDdXJyZW50IFN0aW11
bGF0aW9uPC9rZXl3b3JkPjxrZXl3b3JkPlRyYW5zY3JhbmlhbCBNYWduZXRpYyBTdGltdWxhdGlv
bjwva2V5d29yZD48a2V5d29yZD5BbHpoZWltZXLigJlzIGRpc2Vhc2U8L2tleXdvcmQ+PGtleXdv
cmQ+Q29nbml0aXZlIGltcGFpcm1lbnQ8L2tleXdvcmQ+PGtleXdvcmQ+TmV1cm9wc3ljaGlhdHJp
YyBzeW1wdG9tczwva2V5d29yZD48a2V5d29yZD5Ob24taW52YXNpdmUgYnJhaW4gc3RpbXVsYXRp
b248L2tleXdvcmQ+PGtleXdvcmQ+UmVwZXRpdGl2ZSB0cmFuc2NyYW5pYWwgbWFnbmV0aWMgc3Rp
bXVsYXRpb248L2tleXdvcmQ+PGtleXdvcmQ+VHJhbnNjcmFuaWFsIGRpcmVjdCBjdXJyZW50IHN0
aW11bGF0aW9uPC9rZXl3b3JkPjwva2V5d29yZHM+PGRhdGVzPjx5ZWFyPjIwMjE8L3llYXI+PHB1
Yi1kYXRlcz48ZGF0ZT5EZWM8L2RhdGU+PC9wdWItZGF0ZXM+PC9kYXRlcz48aXNibj4xNTY4LTE2
Mzc8L2lzYm4+PGFjY2Vzc2lvbi1udW0+MzQ3MDAwMDc8L2FjY2Vzc2lvbi1udW0+PHVybHM+PC91
cmxzPjxlbGVjdHJvbmljLXJlc291cmNlLW51bT4xMC4xMDE2L2ouYXJyLjIwMjEuMTAxNDk5PC9l
bGVjdHJvbmljLXJlc291cmNlLW51bT48cmVtb3RlLWRhdGFiYXNlLXByb3ZpZGVyPk5MTTwvcmVt
b3RlLWRhdGFiYXNlLXByb3ZpZGVyPjxsYW5ndWFnZT5lbmc8L2xhbmd1YWdlPjwvcmVjb3JkPjwv
Q2l0ZT48L0VuZE5vdGU+
</w:fldData>
              </w:fldCha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instrText xml:space="preserve"> ADDIN EN.CITE </w:instrTex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begin">
                <w:fldData xml:space="preserve">PEVuZE5vdGU+PENpdGU+PEF1dGhvcj5UZXNlbGluazwvQXV0aG9yPjxZZWFyPjIwMjE8L1llYXI+
PFJlY051bT40NTkxPC9SZWNOdW0+PERpc3BsYXlUZXh0Pls1XTwvRGlzcGxheVRleHQ+PHJlY29y
ZD48cmVjLW51bWJlcj40NTkxPC9yZWMtbnVtYmVyPjxmb3JlaWduLWtleXM+PGtleSBhcHA9IkVO
IiBkYi1pZD0id3dwdGR3ZnJvemZ3OW9lZWE1MHZ3OWFzMHJlMjIyZnhkNWRyIiB0aW1lc3RhbXA9
IjE2OTQ2MDgxNDMiPjQ1OTE8L2tleT48L2ZvcmVpZ24ta2V5cz48cmVmLXR5cGUgbmFtZT0iSm91
cm5hbCBBcnRpY2xlIj4xNzwvcmVmLXR5cGU+PGNvbnRyaWJ1dG9ycz48YXV0aG9ycz48YXV0aG9y
PlRlc2VsaW5rLCBKLjwvYXV0aG9yPjxhdXRob3I+QmF3YSwgSy4gSy48L2F1dGhvcj48YXV0aG9y
PktvbywgRy4gSy48L2F1dGhvcj48YXV0aG9yPlNhbmtoZSwgSy48L2F1dGhvcj48YXV0aG9yPkxp
dSwgQy4gUy48L2F1dGhvcj48YXV0aG9yPlJhcG9wb3J0LCBNLjwvYXV0aG9yPjxhdXRob3I+T2gs
IFAuPC9hdXRob3I+PGF1dGhvcj5NYXJ6b2xpbmksIFMuPC9hdXRob3I+PGF1dGhvcj5HYWxsYWdo
ZXIsIEQuPC9hdXRob3I+PGF1dGhvcj5Td2FyZGZhZ2VyLCBXLjwvYXV0aG9yPjxhdXRob3I+SGVy
cm1hbm4sIE4uPC9hdXRob3I+PGF1dGhvcj5MYW5jdMO0dCwgSy4gTC48L2F1dGhvcj48L2F1dGhv
cnM+PC9jb250cmlidXRvcnM+PGF1dGgtYWRkcmVzcz5OZXVyb3BzeWNob3BoYXJtYWNvbG9neSBS
ZXNlYXJjaCBHcm91cCwgU3Vubnlicm9vayBSZXNlYXJjaCBJbnN0aXR1dGUsIDIwNzUgQmF5dmll
dyBBdmVudWUsIFRvcm9udG8sIE9OLMKgTTROIDNNNSwgQ2FuYWRhOyBIdXJ2aXR6IEJyYWluIFNj
aWVuY2VzIFByb2dyYW0sIFN1bm55YnJvb2sgUmVzZWFyY2ggSW5zdGl0dXRlLCAyMDc1IEJheXZp
ZXcgQXZlbnVlLCBUb3JvbnRvLCBPTiwgTTROIDNNNSwgQ2FuYWRhLiYjeEQ7TmV1cm9wc3ljaG9w
aGFybWFjb2xvZ3kgUmVzZWFyY2ggR3JvdXAsIFN1bm55YnJvb2sgUmVzZWFyY2ggSW5zdGl0dXRl
LCAyMDc1IEJheXZpZXcgQXZlbnVlLCBUb3JvbnRvLCBPTizCoE00TiAzTTUsIENhbmFkYTsgSHVy
dml0eiBCcmFpbiBTY2llbmNlcyBQcm9ncmFtLCBTdW5ueWJyb29rIFJlc2VhcmNoIEluc3RpdHV0
ZSwgMjA3NSBCYXl2aWV3IEF2ZW51ZSwgVG9yb250bywgT04sIE00TiAzTTUsIENhbmFkYTsgRGVw
YXJ0bWVudCBvZiBQaGFybWFjb2xvZ3kgJmFtcDsgVG94aWNvbG9neSwgVW5pdmVyc2l0eSBvZiBU
b3JvbnRvLCAxIEtpbmcmYXBvcztzIENvbGxlZ2UgQ2lyY2xlLCBUb3JvbnRvLCBPTiwgTTVTIDFB
OCwgQ2FuYWRhLiYjeEQ7RGVwYXJ0bWVudCBvZiBQc3ljaGlhdHJ5LCBGYWN1bHR5IG9mIE1lZGlj
aW5lLCBVbml2ZXJzaXR5IG9mIFRvcm9udG8sIDI1MCBDb2xsZWdlIFN0cmVldCwgOHRoIGZsb29y
LCBUb3JvbnRvLCBPTiwgTTVUIDFSOCwgQ2FuYWRhLiYjeEQ7S0lURSBUb3JvbnRvIFJlaGFiaWxp
dGF0aW9uIEluc3RpdHV0ZSwgVW5pdmVyc2l0eSBIZWFsdGggTmV0d29yaywgMzQ3IFJ1bXNleSBS
ZCwgRWFzdCBZb3JrLCBPTiwgTTRHIDJWNiwgQ2FuYWRhLiYjeEQ7S0lURSBUb3JvbnRvIFJlaGFi
aWxpdGF0aW9uIEluc3RpdHV0ZSwgVW5pdmVyc2l0eSBIZWFsdGggTmV0d29yaywgMzQ3IFJ1bXNl
eSBSZCwgRWFzdCBZb3JrLCBPTiwgTTRHIDJWNiwgQ2FuYWRhOyBIZWFydCBhbmQgU3Ryb2tlIEZv
dW5kYXRpb24gQ2FuYWRpYW4gUGFydG5lcnNoaXAgZm9yIFN0cm9rZSBSZWNvdmVyeSwgU3Vubnli
cm9vayBSZXNlYXJjaCBJbnN0aXR1dGUsIDIwNzUgQmF5dmlldyBBdmVudWUsIFRvcm9udG8sIE9O
LCBNNE4gM001LCBDYW5hZGEuJiN4RDtOZXVyb3BzeWNob3BoYXJtYWNvbG9neSBSZXNlYXJjaCBH
cm91cCwgU3Vubnlicm9vayBSZXNlYXJjaCBJbnN0aXR1dGUsIDIwNzUgQmF5dmlldyBBdmVudWUs
IFRvcm9udG8sIE9OLMKgTTROIDNNNSwgQ2FuYWRhOyBEZXBhcnRtZW50IG9mIFBzeWNoaWF0cnks
IEZhY3VsdHkgb2YgTWVkaWNpbmUsIFVuaXZlcnNpdHkgb2YgVG9yb250bywgMjUwIENvbGxlZ2Ug
U3RyZWV0LCA4dGggZmxvb3IsIFRvcm9udG8sIE9OLCBNNVQgMVI4LCBDYW5hZGEuJiN4RDtIdXJ2
aXR6IEJyYWluIFNjaWVuY2VzIFByb2dyYW0sIFN1bm55YnJvb2sgUmVzZWFyY2ggSW5zdGl0dXRl
LCAyMDc1IEJheXZpZXcgQXZlbnVlLCBUb3JvbnRvLCBPTiwgTTROIDNNNSwgQ2FuYWRhOyBEZXBh
cnRtZW50IG9mIFBoYXJtYWNvbG9neSAmYW1wOyBUb3hpY29sb2d5LCBVbml2ZXJzaXR5IG9mIFRv
cm9udG8sIDEgS2luZyZhcG9zO3MgQ29sbGVnZSBDaXJjbGUsIFRvcm9udG8sIE9OLCBNNVMgMUE4
LCBDYW5hZGE7IEtJVEUgVG9yb250byBSZWhhYmlsaXRhdGlvbiBJbnN0aXR1dGUsIFVuaXZlcnNp
dHkgSGVhbHRoIE5ldHdvcmssIDM0NyBSdW1zZXkgUmQsIEVhc3QgWW9yaywgT04sIE00RyAyVjYs
IENhbmFkYTsgSGVhcnQgYW5kIFN0cm9rZSBGb3VuZGF0aW9uIENhbmFkaWFuIFBhcnRuZXJzaGlw
IGZvciBTdHJva2UgUmVjb3ZlcnksIFN1bm55YnJvb2sgUmVzZWFyY2ggSW5zdGl0dXRlLCAyMDc1
IEJheXZpZXcgQXZlbnVlLCBUb3JvbnRvLCBPTiwgTTROIDNNNSwgQ2FuYWRhLiYjeEQ7TmV1cm9w
c3ljaG9waGFybWFjb2xvZ3kgUmVzZWFyY2ggR3JvdXAsIFN1bm55YnJvb2sgUmVzZWFyY2ggSW5z
dGl0dXRlLCAyMDc1IEJheXZpZXcgQXZlbnVlLCBUb3JvbnRvLCBPTizCoE00TiAzTTUsIENhbmFk
YTsgSHVydml0eiBCcmFpbiBTY2llbmNlcyBQcm9ncmFtLCBTdW5ueWJyb29rIFJlc2VhcmNoIElu
c3RpdHV0ZSwgMjA3NSBCYXl2aWV3IEF2ZW51ZSwgVG9yb250bywgT04sIE00TiAzTTUsIENhbmFk
YTsgRGVwYXJ0bWVudCBvZiBQc3ljaGlhdHJ5LCBGYWN1bHR5IG9mIE1lZGljaW5lLCBVbml2ZXJz
aXR5IG9mIFRvcm9udG8sIDI1MCBDb2xsZWdlIFN0cmVldCwgOHRoIGZsb29yLCBUb3JvbnRvLCBP
TiwgTTVUIDFSOCwgQ2FuYWRhLiYjeEQ7TmV1cm9wc3ljaG9waGFybWFjb2xvZ3kgUmVzZWFyY2gg
R3JvdXAsIFN1bm55YnJvb2sgUmVzZWFyY2ggSW5zdGl0dXRlLCAyMDc1IEJheXZpZXcgQXZlbnVl
LCBUb3JvbnRvLCBPTizCoE00TiAzTTUsIENhbmFkYTsgSHVydml0eiBCcmFpbiBTY2llbmNlcyBQ
cm9ncmFtLCBTdW5ueWJyb29rIFJlc2VhcmNoIEluc3RpdHV0ZSwgMjA3NSBCYXl2aWV3IEF2ZW51
ZSwgVG9yb250bywgT04sIE00TiAzTTUsIENhbmFkYTsgRGVwYXJ0bWVudCBvZiBQaGFybWFjb2xv
Z3kgJmFtcDsgVG94aWNvbG9neSwgVW5pdmVyc2l0eSBvZiBUb3JvbnRvLCAxIEtpbmcmYXBvcztz
IENvbGxlZ2UgQ2lyY2xlLCBUb3JvbnRvLCBPTiwgTTVTIDFBOCwgQ2FuYWRhOyBEZXBhcnRtZW50
IG9mIFBzeWNoaWF0cnksIEZhY3VsdHkgb2YgTWVkaWNpbmUsIFVuaXZlcnNpdHkgb2YgVG9yb250
bywgMjUwIENvbGxlZ2UgU3RyZWV0LCA4dGggZmxvb3IsIFRvcm9udG8sIE9OLCBNNVQgMVI4LCBD
YW5hZGE7IEtJVEUgVG9yb250byBSZWhhYmlsaXRhdGlvbiBJbnN0aXR1dGUsIFVuaXZlcnNpdHkg
SGVhbHRoIE5ldHdvcmssIDM0NyBSdW1zZXkgUmQsIEVhc3QgWW9yaywgT04sIE00RyAyVjYsIENh
bmFkYTsgSGVhcnQgYW5kIFN0cm9rZSBGb3VuZGF0aW9uIENhbmFkaWFuIFBhcnRuZXJzaGlwIGZv
ciBTdHJva2UgUmVjb3ZlcnksIFN1bm55YnJvb2sgUmVzZWFyY2ggSW5zdGl0dXRlLCAyMDc1IEJh
eXZpZXcgQXZlbnVlLCBUb3JvbnRvLCBPTiwgTTROIDNNNSwgQ2FuYWRhLiBFbGVjdHJvbmljIGFk
ZHJlc3M6IEtyaXN0YS5MYW5jdG90QHN1bm55YnJvb2suY2EuPC9hdXRoLWFkZHJlc3M+PHRpdGxl
cz48dGl0bGU+RWZmaWNhY3kgb2Ygbm9uLWludmFzaXZlIGJyYWluIHN0aW11bGF0aW9uIG9uIGds
b2JhbCBjb2duaXRpb24gYW5kIG5ldXJvcHN5Y2hpYXRyaWMgc3ltcHRvbXMgaW4gQWx6aGVpbWVy
JmFwb3M7cyBkaXNlYXNlIGFuZCBtaWxkIGNvZ25pdGl2ZSBpbXBhaXJtZW50OiBBIG1ldGEtYW5h
bHlzaXMgYW5kIHN5c3RlbWF0aWMgcmV2aWV3PC90aXRsZT48c2Vjb25kYXJ5LXRpdGxlPkFnZWlu
ZyBSZXMgUmV2PC9zZWNvbmRhcnktdGl0bGU+PGFsdC10aXRsZT5BZ2VpbmcgcmVzZWFyY2ggcmV2
aWV3czwvYWx0LXRpdGxlPjwvdGl0bGVzPjxhbHQtcGVyaW9kaWNhbD48ZnVsbC10aXRsZT5BR0VJ
TkcgUkVTRUFSQ0ggUkVWSUVXUzwvZnVsbC10aXRsZT48L2FsdC1wZXJpb2RpY2FsPjxwYWdlcz4x
MDE0OTk8L3BhZ2VzPjx2b2x1bWU+NzI8L3ZvbHVtZT48ZWRpdGlvbj4yMDIxLzEwLzI3PC9lZGl0
aW9uPjxrZXl3b3Jkcz48a2V5d29yZD4qQWx6aGVpbWVyIERpc2Vhc2UvdGhlcmFweTwva2V5d29y
ZD48a2V5d29yZD5CcmFpbjwva2V5d29yZD48a2V5d29yZD5Db2duaXRpb248L2tleXdvcmQ+PGtl
eXdvcmQ+KkNvZ25pdGl2ZSBEeXNmdW5jdGlvbi90aGVyYXB5PC9rZXl3b3JkPjxrZXl3b3JkPkh1
bWFuczwva2V5d29yZD48a2V5d29yZD4qVHJhbnNjcmFuaWFsIERpcmVjdCBDdXJyZW50IFN0aW11
bGF0aW9uPC9rZXl3b3JkPjxrZXl3b3JkPlRyYW5zY3JhbmlhbCBNYWduZXRpYyBTdGltdWxhdGlv
bjwva2V5d29yZD48a2V5d29yZD5BbHpoZWltZXLigJlzIGRpc2Vhc2U8L2tleXdvcmQ+PGtleXdv
cmQ+Q29nbml0aXZlIGltcGFpcm1lbnQ8L2tleXdvcmQ+PGtleXdvcmQ+TmV1cm9wc3ljaGlhdHJp
YyBzeW1wdG9tczwva2V5d29yZD48a2V5d29yZD5Ob24taW52YXNpdmUgYnJhaW4gc3RpbXVsYXRp
b248L2tleXdvcmQ+PGtleXdvcmQ+UmVwZXRpdGl2ZSB0cmFuc2NyYW5pYWwgbWFnbmV0aWMgc3Rp
bXVsYXRpb248L2tleXdvcmQ+PGtleXdvcmQ+VHJhbnNjcmFuaWFsIGRpcmVjdCBjdXJyZW50IHN0
aW11bGF0aW9uPC9rZXl3b3JkPjwva2V5d29yZHM+PGRhdGVzPjx5ZWFyPjIwMjE8L3llYXI+PHB1
Yi1kYXRlcz48ZGF0ZT5EZWM8L2RhdGU+PC9wdWItZGF0ZXM+PC9kYXRlcz48aXNibj4xNTY4LTE2
Mzc8L2lzYm4+PGFjY2Vzc2lvbi1udW0+MzQ3MDAwMDc8L2FjY2Vzc2lvbi1udW0+PHVybHM+PC91
cmxzPjxlbGVjdHJvbmljLXJlc291cmNlLW51bT4xMC4xMDE2L2ouYXJyLjIwMjEuMTAxNDk5PC9l
bGVjdHJvbmljLXJlc291cmNlLW51bT48cmVtb3RlLWRhdGFiYXNlLXByb3ZpZGVyPk5MTTwvcmVt
b3RlLWRhdGFiYXNlLXByb3ZpZGVyPjxsYW5ndWFnZT5lbmc8L2xhbmd1YWdlPjwvcmVjb3JkPjwv
Q2l0ZT48L0VuZE5vdGU+
</w:fldData>
              </w:fldCha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instrText xml:space="preserve"> ADDIN EN.CITE.DATA </w:instrText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r>
            <w:r w:rsidR="000B6AFA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end"/>
            </w:r>
            <w:r w:rsidR="00405B74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</w:r>
            <w:r w:rsidR="00405B74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separate"/>
            </w:r>
            <w:r w:rsidR="000B6AFA">
              <w:rPr>
                <w:rFonts w:ascii="Times New Roman" w:eastAsia="宋体" w:hAnsi="Times New Roman" w:cs="Times New Roman"/>
                <w:noProof/>
                <w:color w:val="0E101A"/>
                <w:sz w:val="24"/>
                <w:szCs w:val="24"/>
              </w:rPr>
              <w:t>[5]</w:t>
            </w:r>
            <w:r w:rsidR="00405B74">
              <w:rPr>
                <w:rFonts w:ascii="Times New Roman" w:eastAsia="宋体" w:hAnsi="Times New Roman" w:cs="Times New Roman"/>
                <w:color w:val="0E101A"/>
                <w:sz w:val="24"/>
                <w:szCs w:val="24"/>
              </w:rPr>
              <w:fldChar w:fldCharType="end"/>
            </w:r>
          </w:p>
        </w:tc>
      </w:tr>
      <w:tr w:rsidR="00355120" w:rsidRPr="00DB761F" w14:paraId="745942C0" w14:textId="04D821DF" w:rsidTr="002F5259">
        <w:tc>
          <w:tcPr>
            <w:tcW w:w="1232" w:type="dxa"/>
          </w:tcPr>
          <w:p w14:paraId="116EE0C6" w14:textId="0DB31CB3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21"/>
                <w:szCs w:val="21"/>
              </w:rPr>
              <w:t>S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  <w:t>earch strategy</w:t>
            </w:r>
          </w:p>
        </w:tc>
        <w:tc>
          <w:tcPr>
            <w:tcW w:w="2524" w:type="dxa"/>
          </w:tcPr>
          <w:p w14:paraId="65B1C40D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Five databases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including PubMed, Web of Science, EBSCO, Cochrane Library and Embase were searched up from inception to 20 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November 2023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.</w:t>
            </w:r>
          </w:p>
        </w:tc>
        <w:tc>
          <w:tcPr>
            <w:tcW w:w="2051" w:type="dxa"/>
          </w:tcPr>
          <w:p w14:paraId="6FBB026F" w14:textId="77777777" w:rsidR="00355120" w:rsidRPr="00200997" w:rsidRDefault="00355120" w:rsidP="00DB761F">
            <w:pPr>
              <w:widowControl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Four 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databases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including PubMed, Web of Science, ProQuest and Central Cochrane library databases were searched up from inception to 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December 2022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.</w:t>
            </w:r>
          </w:p>
        </w:tc>
        <w:tc>
          <w:tcPr>
            <w:tcW w:w="2268" w:type="dxa"/>
          </w:tcPr>
          <w:p w14:paraId="4D73EE6B" w14:textId="2AB1D516" w:rsidR="00355120" w:rsidRPr="00DB761F" w:rsidRDefault="00355120" w:rsidP="00DB761F">
            <w:pPr>
              <w:widowControl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F</w:t>
            </w:r>
            <w:r w:rsidRPr="00DB761F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ive</w:t>
            </w:r>
            <w:r w:rsidRPr="00200997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databases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including </w:t>
            </w:r>
            <w:r w:rsidRPr="00DB761F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PubMed, Web of Science, Science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DB761F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Direct,</w:t>
            </w:r>
            <w:r w:rsidRPr="00DB761F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DB761F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MEDLINE, and PsycINFO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were searched up from inception to </w:t>
            </w:r>
            <w:r w:rsidRPr="00DB761F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November</w:t>
            </w:r>
            <w:r w:rsidRPr="00DB761F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Pr="00DB761F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2017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.</w:t>
            </w:r>
          </w:p>
        </w:tc>
        <w:tc>
          <w:tcPr>
            <w:tcW w:w="2410" w:type="dxa"/>
          </w:tcPr>
          <w:p w14:paraId="3E7F9E84" w14:textId="0C6CF8F7" w:rsidR="00355120" w:rsidRPr="00DB761F" w:rsidRDefault="00355120" w:rsidP="00DB761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Three</w:t>
            </w:r>
            <w:r w:rsidRPr="00716E79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 databases </w:t>
            </w:r>
            <w:r w:rsidRPr="00716E79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including PubMed, Embase and the Cochrane Library were searched up from inception</w:t>
            </w:r>
            <w:r w:rsidRPr="00716E79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 to 5 March 2020.</w:t>
            </w:r>
          </w:p>
        </w:tc>
        <w:tc>
          <w:tcPr>
            <w:tcW w:w="1843" w:type="dxa"/>
          </w:tcPr>
          <w:p w14:paraId="49BDE554" w14:textId="3E07F14E" w:rsidR="00355120" w:rsidRPr="003647A6" w:rsidRDefault="00355120" w:rsidP="003647A6">
            <w:pPr>
              <w:widowControl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3647A6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Five</w:t>
            </w:r>
            <w:r w:rsidRPr="003647A6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 databases</w:t>
            </w:r>
            <w:r w:rsidRPr="003647A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including Ovid MEDLINE, PsycINFO, Scopus,</w:t>
            </w:r>
            <w:r w:rsidRPr="003647A6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3647A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CINAHL, and</w:t>
            </w:r>
            <w:r w:rsidRPr="003647A6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3647A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Cochrane Central were searched.</w:t>
            </w:r>
          </w:p>
        </w:tc>
        <w:tc>
          <w:tcPr>
            <w:tcW w:w="1856" w:type="dxa"/>
          </w:tcPr>
          <w:p w14:paraId="72982440" w14:textId="50D86766" w:rsidR="00355120" w:rsidRPr="00355120" w:rsidRDefault="00355120" w:rsidP="003647A6">
            <w:pPr>
              <w:widowControl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355120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Three </w:t>
            </w:r>
            <w:r w:rsidRPr="00355120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databases</w:t>
            </w:r>
            <w:r w:rsidRPr="00355120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including MEDLINE, PsycINFO, and Embase were searched</w:t>
            </w:r>
            <w:r>
              <w:t xml:space="preserve"> </w:t>
            </w:r>
            <w:r w:rsidRPr="00355120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up from inception to </w:t>
            </w:r>
            <w:r w:rsidRPr="00355120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June 2021</w:t>
            </w:r>
            <w:r w:rsidRPr="00355120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.</w:t>
            </w:r>
          </w:p>
        </w:tc>
      </w:tr>
      <w:tr w:rsidR="00355120" w:rsidRPr="00DB761F" w14:paraId="17547D13" w14:textId="51B3ACF3" w:rsidTr="002F5259">
        <w:tc>
          <w:tcPr>
            <w:tcW w:w="1232" w:type="dxa"/>
          </w:tcPr>
          <w:p w14:paraId="1F62A548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21"/>
                <w:szCs w:val="21"/>
              </w:rPr>
              <w:t>I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  <w:t>nclusion criteria</w:t>
            </w:r>
          </w:p>
        </w:tc>
        <w:tc>
          <w:tcPr>
            <w:tcW w:w="2524" w:type="dxa"/>
          </w:tcPr>
          <w:p w14:paraId="266B736E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S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tudy design was randomized controlled trial or 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r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andomized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cross-over design published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.</w:t>
            </w:r>
          </w:p>
        </w:tc>
        <w:tc>
          <w:tcPr>
            <w:tcW w:w="2051" w:type="dxa"/>
          </w:tcPr>
          <w:p w14:paraId="03380640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S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udy design was randomized controlled trial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.</w:t>
            </w:r>
          </w:p>
        </w:tc>
        <w:tc>
          <w:tcPr>
            <w:tcW w:w="2268" w:type="dxa"/>
          </w:tcPr>
          <w:p w14:paraId="59D87369" w14:textId="09B3EB2C" w:rsidR="00355120" w:rsidRPr="00522599" w:rsidRDefault="00355120" w:rsidP="00522599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.</w:t>
            </w:r>
            <w:r w:rsidRPr="00522599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Participants included in study were older</w:t>
            </w:r>
            <w:r w:rsidRPr="00522599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522599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adults with MCI and persons with </w:t>
            </w:r>
            <w:r w:rsidRPr="00522599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a diagnosis of dementia</w:t>
            </w:r>
            <w:r w:rsidRPr="00522599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.</w:t>
            </w:r>
          </w:p>
          <w:p w14:paraId="34DD2796" w14:textId="515B06EB" w:rsidR="00355120" w:rsidRPr="00DB761F" w:rsidRDefault="00355120" w:rsidP="00B34489"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2.</w:t>
            </w:r>
            <w:r w:rsidRPr="00B34489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comparison group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included </w:t>
            </w:r>
            <w:r w:rsidRPr="00B34489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a placebo with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0B6AFA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sha</w:t>
            </w:r>
            <w:r w:rsidRPr="00BE1CE6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m tDCS,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B34489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sham</w:t>
            </w:r>
            <w:r w:rsidRPr="00B34489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Pr="00B34489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tDCS</w:t>
            </w:r>
            <w:r w:rsidRPr="00B34489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="00BE1CE6" w:rsidRPr="00BE1CE6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combined with C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.</w:t>
            </w:r>
          </w:p>
        </w:tc>
        <w:tc>
          <w:tcPr>
            <w:tcW w:w="2410" w:type="dxa"/>
          </w:tcPr>
          <w:p w14:paraId="536EEA9B" w14:textId="77777777" w:rsidR="00355120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.</w:t>
            </w:r>
            <w:r w:rsidRPr="00522599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a component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E1371E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network meta</w:t>
            </w:r>
            <w:r w:rsidRPr="00E1371E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-</w:t>
            </w:r>
            <w:r w:rsidRPr="00E1371E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analysis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;</w:t>
            </w:r>
          </w:p>
          <w:p w14:paraId="76832DEB" w14:textId="2C294902" w:rsidR="00355120" w:rsidRPr="00DB761F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2.</w:t>
            </w:r>
            <w:r>
              <w:t xml:space="preserve"> </w:t>
            </w:r>
            <w:r w:rsidRPr="00522599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author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included studies of </w:t>
            </w:r>
            <w:r w:rsidRPr="00E1371E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only NIBS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or studies of</w:t>
            </w:r>
            <w:r>
              <w:t xml:space="preserve"> </w:t>
            </w:r>
            <w:r w:rsidRPr="00522599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NIBS combined with CT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.</w:t>
            </w:r>
          </w:p>
        </w:tc>
        <w:tc>
          <w:tcPr>
            <w:tcW w:w="1843" w:type="dxa"/>
          </w:tcPr>
          <w:p w14:paraId="2DCB8A1A" w14:textId="2E3B722B" w:rsidR="00355120" w:rsidRDefault="00355120" w:rsidP="00E1371E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.</w:t>
            </w:r>
            <w:r w:rsidRPr="00E1371E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focused on a neuropsychiatric</w:t>
            </w:r>
            <w:r w:rsidR="00BE1CE6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E1371E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Population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E1371E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with </w:t>
            </w:r>
            <w:r w:rsidRPr="00E1371E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primary psychiatric disorders</w:t>
            </w:r>
            <w:r w:rsidRPr="00E1371E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or neurodegenerative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E1371E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conditions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.</w:t>
            </w:r>
          </w:p>
        </w:tc>
        <w:tc>
          <w:tcPr>
            <w:tcW w:w="1856" w:type="dxa"/>
          </w:tcPr>
          <w:p w14:paraId="74FED04C" w14:textId="7002F66C" w:rsidR="00355120" w:rsidRDefault="00355120" w:rsidP="00E1371E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Studies </w:t>
            </w:r>
            <w:r w:rsidRPr="00355120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must have administered multi-session non-invasive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355120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brain stimulation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355120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including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355120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tDCS, TMS, or rTM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.</w:t>
            </w:r>
          </w:p>
        </w:tc>
      </w:tr>
      <w:tr w:rsidR="00355120" w:rsidRPr="00DB761F" w14:paraId="4BFF7C62" w14:textId="6E89F4A2" w:rsidTr="002F5259">
        <w:tc>
          <w:tcPr>
            <w:tcW w:w="1232" w:type="dxa"/>
          </w:tcPr>
          <w:p w14:paraId="1F4F01BF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</w:pPr>
            <w:r w:rsidRPr="00200997"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  <w:t xml:space="preserve">Number of 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21"/>
                <w:szCs w:val="21"/>
              </w:rPr>
              <w:t>included studies</w:t>
            </w:r>
          </w:p>
        </w:tc>
        <w:tc>
          <w:tcPr>
            <w:tcW w:w="2524" w:type="dxa"/>
          </w:tcPr>
          <w:p w14:paraId="3502BD93" w14:textId="2C3FF8D3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We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includ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ed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1</w:t>
            </w:r>
            <w:r w:rsidR="002F5259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5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studies with </w:t>
            </w:r>
            <w:r w:rsidR="002F5259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685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patients.</w:t>
            </w:r>
          </w:p>
        </w:tc>
        <w:tc>
          <w:tcPr>
            <w:tcW w:w="2051" w:type="dxa"/>
          </w:tcPr>
          <w:p w14:paraId="452F8B4A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author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included</w:t>
            </w:r>
            <w:r w:rsidRPr="00200997">
              <w:rPr>
                <w:rFonts w:ascii="Times New Roman" w:eastAsia="Times New Roman" w:hAnsi="Times New Roman" w:cs="Times New Roman"/>
                <w:sz w:val="15"/>
                <w:szCs w:val="15"/>
                <w:lang w:val="zh-CN"/>
              </w:rPr>
              <w:t xml:space="preserve"> </w:t>
            </w:r>
            <w:r w:rsidRPr="00200997"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>12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studies with 587 AD patients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.</w:t>
            </w:r>
          </w:p>
        </w:tc>
        <w:tc>
          <w:tcPr>
            <w:tcW w:w="2268" w:type="dxa"/>
          </w:tcPr>
          <w:p w14:paraId="14714197" w14:textId="779C2B63" w:rsidR="00355120" w:rsidRPr="00DB761F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B5338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The author included </w:t>
            </w:r>
            <w:r w:rsidR="000B6AFA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6</w:t>
            </w:r>
            <w:r w:rsidRPr="00B5338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studies</w:t>
            </w:r>
            <w:r w:rsidR="000B6AFA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="000B6AFA" w:rsidRPr="000B6AFA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but only 5 studies on </w:t>
            </w:r>
            <w:r w:rsidRPr="000B6AFA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tDCS</w:t>
            </w:r>
            <w:r w:rsidRPr="000B6AFA">
              <w:rPr>
                <w:b/>
                <w:bCs/>
              </w:rPr>
              <w:t xml:space="preserve"> </w:t>
            </w:r>
            <w:r w:rsidRPr="000B6AFA">
              <w:rPr>
                <w:rFonts w:hint="eastAsia"/>
                <w:b/>
                <w:bCs/>
              </w:rPr>
              <w:t>c</w:t>
            </w:r>
            <w:r w:rsidRPr="000B6AFA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ombined with </w:t>
            </w:r>
            <w:r w:rsidR="000B6AFA" w:rsidRPr="000B6AFA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CT</w:t>
            </w:r>
            <w:r w:rsidR="000B6AFA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.</w:t>
            </w:r>
          </w:p>
        </w:tc>
        <w:tc>
          <w:tcPr>
            <w:tcW w:w="2410" w:type="dxa"/>
          </w:tcPr>
          <w:p w14:paraId="1CD71FD7" w14:textId="42198C7D" w:rsidR="00355120" w:rsidRPr="00B53387" w:rsidRDefault="00611091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611091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The author included 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27</w:t>
            </w:r>
            <w:r w:rsidRPr="00611091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studies </w:t>
            </w:r>
            <w:r w:rsidRPr="00611091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but only </w:t>
            </w:r>
            <w:r w:rsidRPr="00611091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8</w:t>
            </w:r>
            <w:r w:rsidRPr="00611091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 studies on NIBS combined with CT</w:t>
            </w:r>
            <w:r w:rsidRPr="00611091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.</w:t>
            </w:r>
          </w:p>
        </w:tc>
        <w:tc>
          <w:tcPr>
            <w:tcW w:w="1843" w:type="dxa"/>
          </w:tcPr>
          <w:p w14:paraId="1A35F658" w14:textId="0C0157CC" w:rsidR="00355120" w:rsidRPr="00B5338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E1371E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The author included 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5</w:t>
            </w:r>
            <w:r w:rsidRPr="00E1371E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studies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but </w:t>
            </w:r>
            <w:r w:rsidRPr="00E1371E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only 7</w:t>
            </w:r>
            <w:r w:rsidRPr="00E1371E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studies in MCI o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Pr="00E1371E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AD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.</w:t>
            </w:r>
          </w:p>
        </w:tc>
        <w:tc>
          <w:tcPr>
            <w:tcW w:w="1856" w:type="dxa"/>
          </w:tcPr>
          <w:p w14:paraId="3D7AE2F6" w14:textId="2FCCDBF4" w:rsidR="00355120" w:rsidRPr="00E1371E" w:rsidRDefault="00D24C57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D24C5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author included 1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9</w:t>
            </w:r>
            <w:r w:rsidRPr="00D24C5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studies </w:t>
            </w:r>
            <w:r w:rsidRPr="00D24C5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but only </w:t>
            </w:r>
            <w:r w:rsidRPr="00D24C57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4</w:t>
            </w:r>
            <w:r w:rsidRPr="00D24C5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 studies </w:t>
            </w:r>
            <w:r w:rsidR="000B6AFA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on</w:t>
            </w:r>
            <w:r w:rsidRPr="00D24C5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Pr="00D24C57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NIBS</w:t>
            </w:r>
            <w:r w:rsidRPr="00D24C5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 combined with</w:t>
            </w:r>
            <w:r w:rsidR="000B6AFA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CT</w:t>
            </w:r>
            <w:r w:rsidRPr="00D24C5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.</w:t>
            </w:r>
          </w:p>
        </w:tc>
      </w:tr>
      <w:tr w:rsidR="00355120" w:rsidRPr="00DB761F" w14:paraId="7DA02117" w14:textId="2E61D7CD" w:rsidTr="002F5259">
        <w:tc>
          <w:tcPr>
            <w:tcW w:w="1232" w:type="dxa"/>
          </w:tcPr>
          <w:p w14:paraId="2353A806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</w:pPr>
            <w:r w:rsidRPr="00200997"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  <w:t>Quality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21"/>
                <w:szCs w:val="21"/>
              </w:rPr>
              <w:t xml:space="preserve">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  <w:t>assessment</w:t>
            </w:r>
          </w:p>
        </w:tc>
        <w:tc>
          <w:tcPr>
            <w:tcW w:w="2524" w:type="dxa"/>
          </w:tcPr>
          <w:p w14:paraId="5B61C1A6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we used both the PEDro scale and the revised Cochrane risk of bias tool in our study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,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because each tool offers unique advantages and perspectives in assessing the quality and risk of bias in clinical trials. 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The PEDro scale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is specifically designed for physiotherapy research and provides a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lastRenderedPageBreak/>
              <w:t xml:space="preserve">numerical rating, while 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the Cochrane risk of bias tool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is applicable to a broader range of clinical trials and evaluates risk levels in five distinct domains. By utilizing both tools, we aimed to ensure a comprehensive and robust assessment of the included studies, accounting for various aspects of trial quality and bias risk</w:t>
            </w:r>
          </w:p>
        </w:tc>
        <w:tc>
          <w:tcPr>
            <w:tcW w:w="2051" w:type="dxa"/>
          </w:tcPr>
          <w:p w14:paraId="504EE47B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lastRenderedPageBreak/>
              <w:t xml:space="preserve">The author assessed the methodological quality using the revised </w:t>
            </w:r>
            <w:r w:rsidRPr="00200997">
              <w:rPr>
                <w:rFonts w:ascii="Times New Roman" w:eastAsia="宋体" w:hAnsi="Times New Roman" w:cs="Times New Roman"/>
                <w:i/>
                <w:iCs/>
                <w:color w:val="0E101A"/>
                <w:sz w:val="15"/>
                <w:szCs w:val="15"/>
              </w:rPr>
              <w:t xml:space="preserve">Cochrane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risk of bias tool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.</w:t>
            </w:r>
          </w:p>
        </w:tc>
        <w:tc>
          <w:tcPr>
            <w:tcW w:w="2268" w:type="dxa"/>
          </w:tcPr>
          <w:p w14:paraId="6016471E" w14:textId="688A35F4" w:rsidR="00355120" w:rsidRPr="00DB761F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5206E1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author assessed the methodological quality using the revised Cochrane risk of bias tool.</w:t>
            </w:r>
          </w:p>
        </w:tc>
        <w:tc>
          <w:tcPr>
            <w:tcW w:w="2410" w:type="dxa"/>
          </w:tcPr>
          <w:p w14:paraId="3FA1DEF6" w14:textId="4C90F5C1" w:rsidR="00355120" w:rsidRPr="005206E1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522599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author assessed the methodological quality using the revised Cochrane risk of bias tool.</w:t>
            </w:r>
          </w:p>
        </w:tc>
        <w:tc>
          <w:tcPr>
            <w:tcW w:w="1843" w:type="dxa"/>
          </w:tcPr>
          <w:p w14:paraId="4175759A" w14:textId="398115C9" w:rsidR="00355120" w:rsidRPr="00522599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author assessed the methodological quality using the revised Cochrane risk of bias tool.</w:t>
            </w:r>
          </w:p>
        </w:tc>
        <w:tc>
          <w:tcPr>
            <w:tcW w:w="1856" w:type="dxa"/>
          </w:tcPr>
          <w:p w14:paraId="7AA0A48B" w14:textId="626AE357" w:rsidR="00355120" w:rsidRPr="009B6F8C" w:rsidRDefault="00D24C57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D24C5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author assessed the methodological quality using the revised Cochrane risk of bias tool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and </w:t>
            </w:r>
            <w:r w:rsidRPr="00D24C5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Newcastle-Ottawa Scale.</w:t>
            </w:r>
          </w:p>
        </w:tc>
      </w:tr>
      <w:tr w:rsidR="00355120" w:rsidRPr="00DB761F" w14:paraId="6BF2E4F7" w14:textId="7FD556DD" w:rsidTr="002F5259">
        <w:tc>
          <w:tcPr>
            <w:tcW w:w="1232" w:type="dxa"/>
          </w:tcPr>
          <w:p w14:paraId="03226A77" w14:textId="77777777" w:rsidR="00355120" w:rsidRPr="00200997" w:rsidRDefault="00355120" w:rsidP="00DB761F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21"/>
                <w:szCs w:val="21"/>
              </w:rPr>
              <w:t>M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  <w:t xml:space="preserve">eta-analysis strategy </w:t>
            </w:r>
          </w:p>
        </w:tc>
        <w:tc>
          <w:tcPr>
            <w:tcW w:w="2524" w:type="dxa"/>
          </w:tcPr>
          <w:p w14:paraId="5A5B1B7D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.</w:t>
            </w:r>
            <w:r w:rsidRPr="00200997">
              <w:rPr>
                <w:rFonts w:ascii="Times New Roman" w:eastAsia="Times New Roman" w:hAnsi="Times New Roman" w:cs="Times New Roman"/>
                <w:sz w:val="15"/>
                <w:szCs w:val="15"/>
                <w:lang w:val="zh-CN"/>
              </w:rPr>
              <w:t xml:space="preserve">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We observed</w:t>
            </w:r>
            <w:r w:rsidRPr="00200997">
              <w:rPr>
                <w:rFonts w:ascii="Times New Roman" w:eastAsia="Times New Roman" w:hAnsi="Times New Roman" w:cs="Times New Roman"/>
                <w:sz w:val="15"/>
                <w:szCs w:val="15"/>
                <w:lang w:val="zh-CN"/>
              </w:rPr>
              <w:t xml:space="preserve"> </w:t>
            </w:r>
            <w:r w:rsidRPr="00200997"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 xml:space="preserve">the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effects of NIBS combined with CT on different cognitive domains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(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global cognition, executive function, attention/working memory, memory, and language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);</w:t>
            </w:r>
          </w:p>
          <w:p w14:paraId="743A7675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2.</w:t>
            </w:r>
            <w:r w:rsidRPr="00200997">
              <w:rPr>
                <w:rFonts w:ascii="Times New Roman" w:eastAsia="Times New Roman" w:hAnsi="Times New Roman" w:cs="Times New Roman"/>
                <w:sz w:val="15"/>
                <w:szCs w:val="15"/>
                <w:lang w:val="zh-CN"/>
              </w:rPr>
              <w:t xml:space="preserve"> We observed</w:t>
            </w:r>
            <w:r w:rsidRPr="00200997">
              <w:rPr>
                <w:rFonts w:ascii="Times New Roman" w:eastAsia="宋体" w:hAnsi="Times New Roman" w:cs="Times New Roman"/>
                <w:sz w:val="15"/>
                <w:szCs w:val="15"/>
                <w:lang w:val="zh-CN"/>
              </w:rPr>
              <w:t xml:space="preserve"> </w:t>
            </w:r>
            <w:r w:rsidRPr="00200997">
              <w:rPr>
                <w:rFonts w:ascii="Times New Roman" w:eastAsia="宋体" w:hAnsi="Times New Roman" w:cs="Times New Roman" w:hint="eastAsia"/>
                <w:sz w:val="15"/>
                <w:szCs w:val="15"/>
                <w:lang w:val="zh-CN"/>
              </w:rPr>
              <w:t xml:space="preserve">the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effects of NIBS combined with CT in patients with different diagnosis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(AD and MCI);</w:t>
            </w:r>
          </w:p>
          <w:p w14:paraId="01DF5481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3.</w:t>
            </w:r>
            <w:r w:rsidRPr="00200997">
              <w:rPr>
                <w:rFonts w:ascii="Times New Roman" w:eastAsia="Times New Roman" w:hAnsi="Times New Roman" w:cs="Times New Roman"/>
                <w:sz w:val="15"/>
                <w:szCs w:val="15"/>
                <w:lang w:val="zh-CN"/>
              </w:rPr>
              <w:t xml:space="preserve"> We observed</w:t>
            </w:r>
            <w:r w:rsidRPr="00200997">
              <w:rPr>
                <w:rFonts w:ascii="Times New Roman" w:eastAsia="宋体" w:hAnsi="Times New Roman" w:cs="Times New Roman" w:hint="eastAsia"/>
                <w:sz w:val="15"/>
                <w:szCs w:val="15"/>
                <w:lang w:val="zh-CN"/>
              </w:rPr>
              <w:t xml:space="preserve"> the 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e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ffects of NIBS combined with CT on follow-up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(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different cognitive domains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and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patients with different diagnosis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);</w:t>
            </w:r>
          </w:p>
          <w:p w14:paraId="6FB97ED9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4.</w:t>
            </w:r>
            <w:r w:rsidRPr="0020099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zh-CN"/>
              </w:rPr>
              <w:t xml:space="preserve"> </w:t>
            </w:r>
            <w:r w:rsidRPr="00200997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:lang w:val="zh-CN"/>
              </w:rPr>
              <w:t xml:space="preserve">In 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subgroup analysis</w:t>
            </w:r>
            <w:r w:rsidRPr="00200997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,</w:t>
            </w:r>
            <w:r w:rsidRPr="00200997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zh-CN"/>
              </w:rPr>
              <w:t xml:space="preserve"> </w:t>
            </w:r>
            <w:r w:rsidRPr="00200997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:lang w:val="zh-CN"/>
              </w:rPr>
              <w:t>we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 compared the effects of rTMS combined with CT and tDCS combined with CT on global cognition in AD and MCI</w:t>
            </w:r>
            <w:r w:rsidRPr="00200997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.</w:t>
            </w:r>
          </w:p>
        </w:tc>
        <w:tc>
          <w:tcPr>
            <w:tcW w:w="2051" w:type="dxa"/>
          </w:tcPr>
          <w:p w14:paraId="3A444E8F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.</w:t>
            </w:r>
            <w:r w:rsidRPr="00200997">
              <w:rPr>
                <w:rFonts w:ascii="Times New Roman" w:eastAsia="Times New Roman" w:hAnsi="Times New Roman" w:cs="Times New Roman"/>
                <w:sz w:val="15"/>
                <w:szCs w:val="15"/>
                <w:lang w:val="zh-CN"/>
              </w:rPr>
              <w:t xml:space="preserve"> </w:t>
            </w:r>
            <w:r w:rsidRPr="00200997"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 xml:space="preserve">The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author</w:t>
            </w:r>
            <w:r w:rsidRPr="00200997">
              <w:rPr>
                <w:rFonts w:ascii="Times New Roman" w:eastAsia="Times New Roman" w:hAnsi="Times New Roman" w:cs="Times New Roman"/>
                <w:sz w:val="15"/>
                <w:szCs w:val="15"/>
                <w:lang w:val="zh-CN"/>
              </w:rPr>
              <w:t xml:space="preserve"> </w:t>
            </w:r>
            <w:r w:rsidRPr="00200997">
              <w:rPr>
                <w:rFonts w:ascii="Times New Roman" w:eastAsia="等线" w:hAnsi="Times New Roman" w:cs="Times New Roman" w:hint="eastAsia"/>
                <w:sz w:val="15"/>
                <w:szCs w:val="15"/>
                <w:lang w:val="zh-CN"/>
              </w:rPr>
              <w:t xml:space="preserve">only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observed the effects of NIBS combined with CT on</w:t>
            </w:r>
            <w:r w:rsidRPr="00200997">
              <w:rPr>
                <w:rFonts w:ascii="Times New Roman" w:eastAsia="Times New Roman" w:hAnsi="Times New Roman" w:cs="Times New Roman"/>
                <w:sz w:val="15"/>
                <w:szCs w:val="15"/>
                <w:lang w:val="zh-CN"/>
              </w:rPr>
              <w:t xml:space="preserve">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global cognition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and short time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memory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;</w:t>
            </w:r>
          </w:p>
          <w:p w14:paraId="69869AF0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2.</w:t>
            </w:r>
            <w:r w:rsidRPr="00200997">
              <w:rPr>
                <w:rFonts w:ascii="Times New Roman" w:eastAsia="Times New Roman" w:hAnsi="Times New Roman" w:cs="Times New Roman"/>
                <w:sz w:val="15"/>
                <w:szCs w:val="15"/>
                <w:lang w:val="zh-CN"/>
              </w:rPr>
              <w:t xml:space="preserve">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author</w:t>
            </w:r>
            <w:r w:rsidRPr="00200997">
              <w:rPr>
                <w:rFonts w:ascii="Times New Roman" w:eastAsia="Times New Roman" w:hAnsi="Times New Roman" w:cs="Times New Roman"/>
                <w:sz w:val="15"/>
                <w:szCs w:val="15"/>
                <w:lang w:val="zh-CN"/>
              </w:rPr>
              <w:t xml:space="preserve">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only observed the follow-up effects of NIBS combined with CT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on long time memory.</w:t>
            </w:r>
          </w:p>
        </w:tc>
        <w:tc>
          <w:tcPr>
            <w:tcW w:w="2268" w:type="dxa"/>
          </w:tcPr>
          <w:p w14:paraId="6085DA4C" w14:textId="63D37386" w:rsidR="00355120" w:rsidRPr="00DB761F" w:rsidRDefault="00637C93" w:rsidP="005206E1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T</w:t>
            </w:r>
            <w:r w:rsidR="00355120" w:rsidRPr="005206E1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here is </w:t>
            </w:r>
            <w:r w:rsidR="00355120" w:rsidRPr="005206E1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no</w:t>
            </w:r>
            <w:r w:rsidR="00355120" w:rsidRPr="005206E1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="00355120" w:rsidRPr="005206E1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conclusive advantage</w:t>
            </w:r>
            <w:r w:rsidR="00355120" w:rsidRPr="005206E1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in coupling tDCS with cognitive training.</w:t>
            </w:r>
          </w:p>
        </w:tc>
        <w:tc>
          <w:tcPr>
            <w:tcW w:w="2410" w:type="dxa"/>
          </w:tcPr>
          <w:p w14:paraId="322621A2" w14:textId="2637B1E0" w:rsidR="00355120" w:rsidRDefault="00CA67A5" w:rsidP="004640F7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.</w:t>
            </w:r>
            <w:r w:rsidRPr="00CA67A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author observed the effects of NIBS on different cognitive domains (global cognition, memory, and verbal fluency</w:t>
            </w:r>
            <w:r w:rsidR="00D44AB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, </w:t>
            </w:r>
            <w:r w:rsidR="00D44AB7" w:rsidRPr="00D44AB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Working memory</w:t>
            </w:r>
            <w:r w:rsidR="00D44AB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,</w:t>
            </w:r>
            <w:r w:rsidR="004640F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="004640F7" w:rsidRPr="004640F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e</w:t>
            </w:r>
            <w:r w:rsidR="00D44AB7" w:rsidRPr="00D44AB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xecutive function</w:t>
            </w:r>
            <w:r w:rsidRPr="00CA67A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);</w:t>
            </w:r>
          </w:p>
          <w:p w14:paraId="767C69B9" w14:textId="53195E34" w:rsidR="00B12802" w:rsidRPr="005206E1" w:rsidRDefault="00B12802" w:rsidP="005206E1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2.</w:t>
            </w:r>
            <w:r>
              <w:t xml:space="preserve"> </w:t>
            </w:r>
            <w:r w:rsidRPr="00B1280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author observed</w:t>
            </w:r>
            <w:r w:rsidR="00A31F27">
              <w:t xml:space="preserve"> </w:t>
            </w:r>
            <w:r w:rsidR="00A31F27" w:rsidRPr="00A31F2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long-lasting</w:t>
            </w:r>
            <w:r w:rsidRPr="00B1280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effects of NIBS </w:t>
            </w:r>
            <w:r w:rsidR="00A31F27" w:rsidRPr="00A31F2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after 1</w:t>
            </w:r>
            <w:r w:rsidR="00A31F2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="00A31F27" w:rsidRPr="00A31F2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month</w:t>
            </w:r>
            <w:r w:rsidR="00A31F2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.</w:t>
            </w:r>
          </w:p>
        </w:tc>
        <w:tc>
          <w:tcPr>
            <w:tcW w:w="1843" w:type="dxa"/>
          </w:tcPr>
          <w:p w14:paraId="33C0A98A" w14:textId="650E5113" w:rsidR="00355120" w:rsidRPr="005206E1" w:rsidRDefault="00355120" w:rsidP="009B6F8C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The author observed the effects of NIBS combined with CT on different cognitive domains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9B6F8C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Pr="009B6F8C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neuropsychiatric</w:t>
            </w:r>
            <w:r w:rsidR="002F5259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Pr="009B6F8C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disorders</w:t>
            </w: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(global cognition, executive function, attention/working memory, memory, and language);</w:t>
            </w:r>
          </w:p>
        </w:tc>
        <w:tc>
          <w:tcPr>
            <w:tcW w:w="1856" w:type="dxa"/>
          </w:tcPr>
          <w:p w14:paraId="36724B8E" w14:textId="106657A5" w:rsidR="00355120" w:rsidRPr="009B6F8C" w:rsidRDefault="00535112" w:rsidP="009B6F8C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1. The author observed the effects of NIBS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on global cognition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and </w:t>
            </w: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neuropsychiatric</w:t>
            </w:r>
            <w:r w:rsidR="00405B74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symptoms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.</w:t>
            </w:r>
          </w:p>
        </w:tc>
      </w:tr>
      <w:tr w:rsidR="00355120" w:rsidRPr="00DB761F" w14:paraId="0A565B50" w14:textId="59C95662" w:rsidTr="002F5259">
        <w:tc>
          <w:tcPr>
            <w:tcW w:w="1232" w:type="dxa"/>
          </w:tcPr>
          <w:p w14:paraId="6046DAA1" w14:textId="77777777" w:rsidR="00355120" w:rsidRPr="00200997" w:rsidRDefault="00355120" w:rsidP="00DB761F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</w:pPr>
            <w:r w:rsidRPr="00200997">
              <w:rPr>
                <w:rFonts w:ascii="Times New Roman" w:eastAsia="宋体" w:hAnsi="Times New Roman" w:cs="Times New Roman" w:hint="eastAsia"/>
                <w:color w:val="0E101A"/>
                <w:sz w:val="21"/>
                <w:szCs w:val="21"/>
              </w:rPr>
              <w:lastRenderedPageBreak/>
              <w:t>P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21"/>
                <w:szCs w:val="21"/>
              </w:rPr>
              <w:t>rimary outcome</w:t>
            </w:r>
          </w:p>
        </w:tc>
        <w:tc>
          <w:tcPr>
            <w:tcW w:w="2524" w:type="dxa"/>
          </w:tcPr>
          <w:p w14:paraId="193E38EB" w14:textId="77777777" w:rsidR="00355120" w:rsidRPr="00200997" w:rsidRDefault="00355120" w:rsidP="00DB761F">
            <w:pPr>
              <w:widowControl/>
              <w:contextualSpacing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In addition to the 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effects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of NIBS combined with CT in AD and MCI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(SMD=0.52, 95% CI (0.18, 0.87), p=0.003)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, we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emphasize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d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the effects of 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rTMS combined with CT on global cognition</w:t>
            </w:r>
            <w:r w:rsidRPr="00200997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in AD and MCI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(SMD=0.46, 95% CI (0.14, 0.78), p=0.005)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, 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tDCS combined with CT on language function in AD and MCI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(SMD=0.29, 95% CI (0.03, 0.55), p=0.03)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, and 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rTMS combined with CT </w:t>
            </w:r>
            <w:r w:rsidRPr="00200997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on follow-up 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global cognition </w:t>
            </w:r>
            <w:r w:rsidRPr="00200997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in</w:t>
            </w:r>
            <w:r w:rsidRPr="00200997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 AD and MCI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(SMD=0.55, 95% CI (0.09, 1.02), p=0.02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).</w:t>
            </w:r>
          </w:p>
        </w:tc>
        <w:tc>
          <w:tcPr>
            <w:tcW w:w="2051" w:type="dxa"/>
          </w:tcPr>
          <w:p w14:paraId="2340DC76" w14:textId="00917366" w:rsidR="00355120" w:rsidRPr="00200997" w:rsidRDefault="00355120" w:rsidP="00DB761F">
            <w:pPr>
              <w:widowControl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Wang et al. (2024) indicate</w:t>
            </w:r>
            <w:r w:rsidRPr="00200997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d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a positive effect of NIBS-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CT</w:t>
            </w:r>
            <w:r w:rsidRPr="00200997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on overall cognitive function (SMD = -0.52, 95%CI (-0.93, -0.11)) and ADAS-COG (MD=-1.16, 95%CI (-1.69, -0.63)) but not on memory.</w:t>
            </w:r>
          </w:p>
        </w:tc>
        <w:tc>
          <w:tcPr>
            <w:tcW w:w="2268" w:type="dxa"/>
          </w:tcPr>
          <w:p w14:paraId="4DC217EA" w14:textId="6324CBF0" w:rsidR="00355120" w:rsidRPr="00DB761F" w:rsidRDefault="00637C93" w:rsidP="00DB761F">
            <w:pPr>
              <w:widowControl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T</w:t>
            </w:r>
            <w:r w:rsidRPr="005206E1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here is </w:t>
            </w:r>
            <w:r w:rsidRPr="005206E1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no</w:t>
            </w:r>
            <w:r w:rsidRPr="005206E1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Pr="005206E1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conclusive advantage</w:t>
            </w:r>
            <w:r w:rsidRPr="005206E1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in coupling tDCS with cognitive training.</w:t>
            </w:r>
          </w:p>
        </w:tc>
        <w:tc>
          <w:tcPr>
            <w:tcW w:w="2410" w:type="dxa"/>
          </w:tcPr>
          <w:p w14:paraId="1347D59A" w14:textId="7739E309" w:rsidR="00355120" w:rsidRDefault="00F63F6D" w:rsidP="00B84B0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.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Combining CT with HFrTMS (SMD=</w:t>
            </w:r>
            <w:r w:rsidR="00B84B0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-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0.</w:t>
            </w:r>
            <w:r w:rsidR="00B84B0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5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, 95% CI (</w:t>
            </w:r>
            <w:r w:rsidR="00B84B0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-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0.1</w:t>
            </w:r>
            <w:r w:rsidR="00B84B0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9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, 0.</w:t>
            </w:r>
            <w:r w:rsidR="00B84B0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89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)</w:t>
            </w:r>
            <w:r w:rsidR="00B84B0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) 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and atDCS</w:t>
            </w:r>
            <w:r w:rsidR="00B84B0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(SMD=-</w:t>
            </w:r>
            <w:r w:rsidR="00B84B0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0.67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, 95% CI (-</w:t>
            </w:r>
            <w:r w:rsidR="00B84B0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2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.</w:t>
            </w:r>
            <w:r w:rsidR="00B84B0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06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, 0.</w:t>
            </w:r>
            <w:r w:rsidR="00B84B0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72</w:t>
            </w:r>
            <w:r w:rsidR="00B84B05" w:rsidRPr="00B84B0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))</w:t>
            </w:r>
            <w:r w:rsidR="00FE6198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on </w:t>
            </w:r>
            <w:r w:rsidR="00FE6198" w:rsidRPr="00FE6198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global cognition </w:t>
            </w:r>
            <w:r w:rsidR="00B84B05" w:rsidRPr="00B84B05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did not result in larger effect</w:t>
            </w:r>
            <w:r w:rsidR="002F5259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s</w:t>
            </w:r>
            <w:r w:rsidR="00B84B05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;</w:t>
            </w:r>
          </w:p>
          <w:p w14:paraId="6694BEED" w14:textId="6E59F793" w:rsidR="00B84B05" w:rsidRDefault="00F63F6D" w:rsidP="00B84B05">
            <w:pPr>
              <w:widowControl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2.</w:t>
            </w:r>
            <w:r>
              <w:t xml:space="preserve"> 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Long-lasting effects at 1-month follow-up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for HFrTMS+CT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(SMD=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0.68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, 95% CI (-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.1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8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2.54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))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and atDCS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(SMD=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-0.76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, 95% CI (-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3.09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.56</w:t>
            </w:r>
            <w:r w:rsidRPr="00F63F6D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)) </w:t>
            </w:r>
            <w:r w:rsidRPr="00F63F6D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did not reach statistical significance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.</w:t>
            </w:r>
          </w:p>
          <w:p w14:paraId="5AB06E84" w14:textId="2E1EEE6C" w:rsidR="00F63F6D" w:rsidRDefault="00F63F6D" w:rsidP="001712B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3.</w:t>
            </w:r>
            <w:r w:rsidR="001712B4">
              <w:t xml:space="preserve"> </w:t>
            </w:r>
            <w:r w:rsidR="001712B4" w:rsidRPr="001712B4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Combining CT with HFrTMS and atDCS on </w:t>
            </w:r>
            <w:r w:rsidR="00F13AC5" w:rsidRPr="00F13AC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short-term </w:t>
            </w:r>
            <w:r w:rsidR="00F13AC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and </w:t>
            </w:r>
            <w:r w:rsidR="00F13AC5" w:rsidRPr="00F13AC5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long-lasting </w:t>
            </w:r>
            <w:r w:rsidR="001712B4" w:rsidRPr="001712B4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memory function</w:t>
            </w:r>
            <w:r w:rsidR="001712B4">
              <w:t xml:space="preserve"> </w:t>
            </w:r>
            <w:r w:rsidR="001712B4" w:rsidRPr="00F13AC5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did not significantly</w:t>
            </w:r>
            <w:r w:rsidR="001712B4" w:rsidRPr="00F13AC5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="001712B4" w:rsidRPr="00F13AC5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increase the effect</w:t>
            </w:r>
            <w:r w:rsidR="00F13AC5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>;</w:t>
            </w:r>
          </w:p>
          <w:p w14:paraId="3EDE8DE0" w14:textId="0BFFC812" w:rsidR="00F13AC5" w:rsidRDefault="00F13AC5" w:rsidP="001712B4">
            <w:pPr>
              <w:widowControl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F13AC5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4.</w:t>
            </w:r>
            <w:r w:rsidR="00AF3656"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Combining CT with atDCS on short-term</w:t>
            </w:r>
            <w:r w:rsidR="00AF3656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v</w:t>
            </w:r>
            <w:r w:rsidR="00AF3656"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erbal fluency</w:t>
            </w:r>
            <w:r w:rsidR="00AF3656"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</w:t>
            </w:r>
            <w:r w:rsidR="00AF3656" w:rsidRPr="00AF3656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had a larger effect</w:t>
            </w:r>
            <w:r w:rsidR="00AF3656"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(SMD=0.</w:t>
            </w:r>
            <w:r w:rsidR="00AF3656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49</w:t>
            </w:r>
            <w:r w:rsidR="00AF3656"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, 95% CI (</w:t>
            </w:r>
            <w:r w:rsidR="00AF3656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0.03</w:t>
            </w:r>
            <w:r w:rsidR="00AF3656"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, </w:t>
            </w:r>
            <w:r w:rsidR="00AF3656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0.95</w:t>
            </w:r>
            <w:r w:rsidR="00AF3656"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))</w:t>
            </w:r>
            <w:r w:rsidR="00AF3656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;</w:t>
            </w:r>
          </w:p>
          <w:p w14:paraId="3D7FC93C" w14:textId="5FEFC259" w:rsidR="00AF3656" w:rsidRPr="00F13AC5" w:rsidRDefault="00AF3656" w:rsidP="00AF3656">
            <w:pPr>
              <w:widowControl/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E101A"/>
              </w:rPr>
              <w:t xml:space="preserve"> </w:t>
            </w:r>
            <w:r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HFrTMS+CT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showed </w:t>
            </w:r>
            <w:r w:rsidRPr="00AF3656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 xml:space="preserve">statistically significant effects </w:t>
            </w:r>
            <w:r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at 1-month follow-up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(SMD=0.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93</w:t>
            </w:r>
            <w:r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, 95% CI (0.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5</w:t>
            </w:r>
            <w:r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1.70</w:t>
            </w:r>
            <w:r w:rsidRPr="00AF3656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))</w:t>
            </w:r>
          </w:p>
        </w:tc>
        <w:tc>
          <w:tcPr>
            <w:tcW w:w="1843" w:type="dxa"/>
          </w:tcPr>
          <w:p w14:paraId="62B98910" w14:textId="1192E51E" w:rsidR="00355120" w:rsidRPr="002F5259" w:rsidRDefault="00355120" w:rsidP="009B6F8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</w:pP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Burton et al.</w:t>
            </w:r>
            <w:r>
              <w:t xml:space="preserve"> </w:t>
            </w: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indicated a positive effect of</w:t>
            </w:r>
            <w:r>
              <w:t xml:space="preserve"> </w:t>
            </w: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attention/working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memory for all studies combined</w:t>
            </w:r>
            <w:r>
              <w:t xml:space="preserve"> </w:t>
            </w: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(SMD = 0.26; 95% CI, 0.06 to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0.47; z = 2.57; p = .01)</w:t>
            </w:r>
            <w:r>
              <w:t xml:space="preserve"> </w:t>
            </w:r>
            <w:r w:rsidRPr="009B6F8C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but</w:t>
            </w:r>
            <w:r w:rsidR="002F5259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Pr="009B6F8C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not for neurodegenerative disorders</w:t>
            </w: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>(</w:t>
            </w: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SMD = 0.10;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9B6F8C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95% CI, 20.14 to 0.35; z = 0.83; p = .41).</w:t>
            </w:r>
          </w:p>
        </w:tc>
        <w:tc>
          <w:tcPr>
            <w:tcW w:w="1856" w:type="dxa"/>
          </w:tcPr>
          <w:p w14:paraId="1C03D89A" w14:textId="39365403" w:rsidR="00355120" w:rsidRPr="009B6F8C" w:rsidRDefault="00535112" w:rsidP="00535112">
            <w:pPr>
              <w:widowControl/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</w:pP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A subgroup analysis based on the administration of 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NIBS </w:t>
            </w: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combined with CT</w:t>
            </w:r>
            <w:r w:rsidR="002F5259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revealed that patients who received 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CT </w:t>
            </w:r>
            <w:r w:rsidRPr="00535112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did not</w:t>
            </w:r>
            <w:r w:rsidRPr="00535112">
              <w:rPr>
                <w:rFonts w:ascii="Times New Roman" w:eastAsia="宋体" w:hAnsi="Times New Roman" w:cs="Times New Roman" w:hint="eastAsia"/>
                <w:b/>
                <w:bCs/>
                <w:color w:val="0E101A"/>
                <w:sz w:val="15"/>
                <w:szCs w:val="15"/>
              </w:rPr>
              <w:t xml:space="preserve"> </w:t>
            </w:r>
            <w:r w:rsidRPr="00535112">
              <w:rPr>
                <w:rFonts w:ascii="Times New Roman" w:eastAsia="宋体" w:hAnsi="Times New Roman" w:cs="Times New Roman"/>
                <w:b/>
                <w:bCs/>
                <w:color w:val="0E101A"/>
                <w:sz w:val="15"/>
                <w:szCs w:val="15"/>
              </w:rPr>
              <w:t>significantly improve</w:t>
            </w: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 xml:space="preserve"> on global cognition</w:t>
            </w:r>
            <w:r w:rsidR="000B6AFA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(SMD= 0.295; 95% CI= − 0.38, 0.97; p = 0.393), whereas those who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receive</w:t>
            </w:r>
            <w:r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d NIBS only </w:t>
            </w: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improved on global</w:t>
            </w:r>
            <w:r w:rsidR="002F5259">
              <w:rPr>
                <w:rFonts w:ascii="Times New Roman" w:eastAsia="宋体" w:hAnsi="Times New Roman" w:cs="Times New Roman" w:hint="eastAsia"/>
                <w:color w:val="0E101A"/>
                <w:sz w:val="15"/>
                <w:szCs w:val="15"/>
              </w:rPr>
              <w:t xml:space="preserve"> </w:t>
            </w:r>
            <w:r w:rsidRPr="00535112">
              <w:rPr>
                <w:rFonts w:ascii="Times New Roman" w:eastAsia="宋体" w:hAnsi="Times New Roman" w:cs="Times New Roman"/>
                <w:color w:val="0E101A"/>
                <w:sz w:val="15"/>
                <w:szCs w:val="15"/>
              </w:rPr>
              <w:t>cognition (SMD= 1.389; 95% CI= 0.578, 2.2; p = 0.019).</w:t>
            </w:r>
          </w:p>
        </w:tc>
      </w:tr>
    </w:tbl>
    <w:p w14:paraId="4C6E4D22" w14:textId="77777777" w:rsidR="00405B74" w:rsidRDefault="00405B74" w:rsidP="00DB761F">
      <w:pPr>
        <w:spacing w:line="276" w:lineRule="auto"/>
      </w:pPr>
    </w:p>
    <w:p w14:paraId="7E7CEE08" w14:textId="77777777" w:rsidR="00405B74" w:rsidRDefault="00405B74" w:rsidP="00DB761F">
      <w:pPr>
        <w:spacing w:line="276" w:lineRule="auto"/>
      </w:pPr>
    </w:p>
    <w:p w14:paraId="76C1022C" w14:textId="786FDDB5" w:rsidR="000B6AFA" w:rsidRPr="000B6AFA" w:rsidRDefault="00405B74" w:rsidP="000B6AF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B6AFA" w:rsidRPr="000B6AFA">
        <w:t xml:space="preserve">1.  Wang JY, Qin JY, Ye JY, Li WT, Tong MQ, Ouyang H, et al. The Therapeutic Effects of Noninvasive Brain Stimulation Combined with Cognitive Training in Elders </w:t>
      </w:r>
      <w:r w:rsidR="000B6AFA" w:rsidRPr="000B6AFA">
        <w:lastRenderedPageBreak/>
        <w:t xml:space="preserve">with Alzheimer's Disease or Amnesic Mild Cognitive Impairment. The journal of prevention of Alzheimer's disease. 2024;11:222-9. </w:t>
      </w:r>
      <w:hyperlink r:id="rId5" w:history="1">
        <w:r w:rsidR="000B6AFA" w:rsidRPr="000B6AFA">
          <w:rPr>
            <w:rStyle w:val="a5"/>
          </w:rPr>
          <w:t>https://doi.org/10.14283/jpad.2024.1</w:t>
        </w:r>
      </w:hyperlink>
      <w:r w:rsidR="000B6AFA" w:rsidRPr="000B6AFA">
        <w:t>.</w:t>
      </w:r>
    </w:p>
    <w:p w14:paraId="769CEB7B" w14:textId="2C047587" w:rsidR="000B6AFA" w:rsidRPr="000B6AFA" w:rsidRDefault="000B6AFA" w:rsidP="000B6AFA">
      <w:pPr>
        <w:pStyle w:val="EndNoteBibliography"/>
        <w:ind w:left="720" w:hanging="720"/>
      </w:pPr>
      <w:r w:rsidRPr="000B6AFA">
        <w:t xml:space="preserve">2.  Cruz Gonzalez P, Fong KNK, Chung RCK, Ting KH, Law LLF, Brown T. Can Transcranial Direct-Current Stimulation Alone or Combined With Cognitive Training Be Used as a Clinical Intervention to Improve Cognitive Functioning in Persons With Mild Cognitive Impairment and Dementia? A Systematic Review and Meta-Analysis. Front Hum Neurosci. 2018;12:416. </w:t>
      </w:r>
      <w:hyperlink r:id="rId6" w:history="1">
        <w:r w:rsidRPr="000B6AFA">
          <w:rPr>
            <w:rStyle w:val="a5"/>
          </w:rPr>
          <w:t>https://doi.org/10.3389/fnhum.2018.00416</w:t>
        </w:r>
      </w:hyperlink>
      <w:r w:rsidRPr="000B6AFA">
        <w:t>.</w:t>
      </w:r>
    </w:p>
    <w:p w14:paraId="06716FD0" w14:textId="39A7D6ED" w:rsidR="000B6AFA" w:rsidRPr="000B6AFA" w:rsidRDefault="000B6AFA" w:rsidP="000B6AFA">
      <w:pPr>
        <w:pStyle w:val="EndNoteBibliography"/>
        <w:ind w:left="720" w:hanging="720"/>
      </w:pPr>
      <w:r w:rsidRPr="000B6AFA">
        <w:t xml:space="preserve">3.  Chu CS, Li CT, Brunoni AR, Yang FC, Tseng PT, Tu YK, et al. Cognitive effects and acceptability of non-invasive brain stimulation on Alzheimer's disease and mild cognitive impairment: a component network meta-analysis. Journal of neurology, neurosurgery, and psychiatry. 2021;92:195-203. </w:t>
      </w:r>
      <w:hyperlink r:id="rId7" w:history="1">
        <w:r w:rsidRPr="000B6AFA">
          <w:rPr>
            <w:rStyle w:val="a5"/>
          </w:rPr>
          <w:t>https://doi.org/10.1136/jnnp-2020-323870</w:t>
        </w:r>
      </w:hyperlink>
      <w:r w:rsidRPr="000B6AFA">
        <w:t>.</w:t>
      </w:r>
    </w:p>
    <w:p w14:paraId="24056F60" w14:textId="756B67A8" w:rsidR="000B6AFA" w:rsidRPr="000B6AFA" w:rsidRDefault="000B6AFA" w:rsidP="000B6AFA">
      <w:pPr>
        <w:pStyle w:val="EndNoteBibliography"/>
        <w:ind w:left="720" w:hanging="720"/>
      </w:pPr>
      <w:r w:rsidRPr="000B6AFA">
        <w:t xml:space="preserve">4.  Burton CZ, Garnett EO, Capellari E, Chang SE, Tso IF, Hampstead BM, et al. Combined Cognitive Training and Transcranial Direct Current Stimulation in Neuropsychiatric Disorders: A Systematic Review and Meta-analysis. Biological psychiatry Cognitive neuroscience and neuroimaging. 2023;8:151-61. </w:t>
      </w:r>
      <w:hyperlink r:id="rId8" w:history="1">
        <w:r w:rsidRPr="000B6AFA">
          <w:rPr>
            <w:rStyle w:val="a5"/>
          </w:rPr>
          <w:t>https://doi.org/10.1016/j.bpsc.2022.09.014</w:t>
        </w:r>
      </w:hyperlink>
      <w:r w:rsidRPr="000B6AFA">
        <w:t>.</w:t>
      </w:r>
    </w:p>
    <w:p w14:paraId="6488E2B3" w14:textId="0F08DD96" w:rsidR="000B6AFA" w:rsidRPr="000B6AFA" w:rsidRDefault="000B6AFA" w:rsidP="000B6AFA">
      <w:pPr>
        <w:pStyle w:val="EndNoteBibliography"/>
        <w:ind w:left="720" w:hanging="720"/>
      </w:pPr>
      <w:r w:rsidRPr="000B6AFA">
        <w:t xml:space="preserve">5.  Teselink J, Bawa KK, Koo GK, Sankhe K, Liu CS, Rapoport M, et al. Efficacy of non-invasive brain stimulation on global cognition and neuropsychiatric symptoms in Alzheimer's disease and mild cognitive impairment: A meta-analysis and systematic review. Ageing Res Rev. 2021;72:101499. </w:t>
      </w:r>
      <w:hyperlink r:id="rId9" w:history="1">
        <w:r w:rsidRPr="000B6AFA">
          <w:rPr>
            <w:rStyle w:val="a5"/>
          </w:rPr>
          <w:t>https://doi.org/10.1016/j.arr.2021.101499</w:t>
        </w:r>
      </w:hyperlink>
      <w:r w:rsidRPr="000B6AFA">
        <w:t>.</w:t>
      </w:r>
    </w:p>
    <w:p w14:paraId="2F58326F" w14:textId="4F6E2BB8" w:rsidR="00200997" w:rsidRDefault="00405B74" w:rsidP="00DB761F">
      <w:pPr>
        <w:spacing w:line="276" w:lineRule="auto"/>
      </w:pPr>
      <w:r>
        <w:fldChar w:fldCharType="end"/>
      </w:r>
    </w:p>
    <w:sectPr w:rsidR="00200997" w:rsidSect="00DB76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874405"/>
    <w:multiLevelType w:val="hybridMultilevel"/>
    <w:tmpl w:val="AA02C05C"/>
    <w:lvl w:ilvl="0" w:tplc="0D82875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7E3157E"/>
    <w:multiLevelType w:val="hybridMultilevel"/>
    <w:tmpl w:val="8B4AF9FC"/>
    <w:lvl w:ilvl="0" w:tplc="4BC061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E6710A"/>
    <w:multiLevelType w:val="hybridMultilevel"/>
    <w:tmpl w:val="D6EE206A"/>
    <w:lvl w:ilvl="0" w:tplc="C2DC278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94104351">
    <w:abstractNumId w:val="2"/>
  </w:num>
  <w:num w:numId="2" w16cid:durableId="1944148897">
    <w:abstractNumId w:val="0"/>
  </w:num>
  <w:num w:numId="3" w16cid:durableId="200901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Copy 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ptdwfrozfw9oeea50vw9as0re222fxd5dr&quot;&gt;My EndNote Library(meta 2022)&lt;record-ids&gt;&lt;item&gt;4581&lt;/item&gt;&lt;item&gt;4582&lt;/item&gt;&lt;item&gt;4591&lt;/item&gt;&lt;item&gt;4599&lt;/item&gt;&lt;item&gt;4615&lt;/item&gt;&lt;/record-ids&gt;&lt;/item&gt;&lt;/Libraries&gt;"/>
  </w:docVars>
  <w:rsids>
    <w:rsidRoot w:val="00200997"/>
    <w:rsid w:val="000B6AFA"/>
    <w:rsid w:val="001712B4"/>
    <w:rsid w:val="00200997"/>
    <w:rsid w:val="002F5259"/>
    <w:rsid w:val="00355120"/>
    <w:rsid w:val="003647A6"/>
    <w:rsid w:val="00405B74"/>
    <w:rsid w:val="00425B49"/>
    <w:rsid w:val="004640F7"/>
    <w:rsid w:val="005206E1"/>
    <w:rsid w:val="00522599"/>
    <w:rsid w:val="00535112"/>
    <w:rsid w:val="00611091"/>
    <w:rsid w:val="006327A3"/>
    <w:rsid w:val="00637C93"/>
    <w:rsid w:val="00694F70"/>
    <w:rsid w:val="00716E79"/>
    <w:rsid w:val="00854F7E"/>
    <w:rsid w:val="009B6F8C"/>
    <w:rsid w:val="00A31F27"/>
    <w:rsid w:val="00AF3656"/>
    <w:rsid w:val="00B12802"/>
    <w:rsid w:val="00B34489"/>
    <w:rsid w:val="00B53387"/>
    <w:rsid w:val="00B84B05"/>
    <w:rsid w:val="00BE1CE6"/>
    <w:rsid w:val="00C416C7"/>
    <w:rsid w:val="00CA67A5"/>
    <w:rsid w:val="00D24C57"/>
    <w:rsid w:val="00D271A5"/>
    <w:rsid w:val="00D44AB7"/>
    <w:rsid w:val="00DB761F"/>
    <w:rsid w:val="00DD7521"/>
    <w:rsid w:val="00E02854"/>
    <w:rsid w:val="00E1371E"/>
    <w:rsid w:val="00E94DB8"/>
    <w:rsid w:val="00F13AC5"/>
    <w:rsid w:val="00F21536"/>
    <w:rsid w:val="00F374F4"/>
    <w:rsid w:val="00F63F6D"/>
    <w:rsid w:val="00FE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97EF5"/>
  <w15:chartTrackingRefBased/>
  <w15:docId w15:val="{A863E229-00A2-4151-A260-E97892A32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autoRedefine/>
    <w:uiPriority w:val="39"/>
    <w:qFormat/>
    <w:rsid w:val="00200997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00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B761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05B7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05B7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05B7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05B74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405B74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405B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bpsc.2022.09.01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36/jnnp-2020-32387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3389/fnhum.2018.0041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4283/jpad.2024.1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arr.2021.10149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5</TotalTime>
  <Pages>4</Pages>
  <Words>1293</Words>
  <Characters>7372</Characters>
  <Application>Microsoft Office Word</Application>
  <DocSecurity>0</DocSecurity>
  <Lines>61</Lines>
  <Paragraphs>17</Paragraphs>
  <ScaleCrop>false</ScaleCrop>
  <Company/>
  <LinksUpToDate>false</LinksUpToDate>
  <CharactersWithSpaces>8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yang</dc:creator>
  <cp:keywords/>
  <dc:description/>
  <cp:lastModifiedBy>ting yang</cp:lastModifiedBy>
  <cp:revision>75</cp:revision>
  <dcterms:created xsi:type="dcterms:W3CDTF">2024-06-12T13:20:00Z</dcterms:created>
  <dcterms:modified xsi:type="dcterms:W3CDTF">2024-06-13T12:49:00Z</dcterms:modified>
</cp:coreProperties>
</file>